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B55" w:rsidRPr="00AA6B55" w:rsidRDefault="001B366D" w:rsidP="00AA6B55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File IV</w:t>
      </w:r>
      <w:r w:rsidR="00AA6B55" w:rsidRPr="00AA6B55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</w:p>
    <w:p w:rsidR="00AA6B55" w:rsidRPr="00B51845" w:rsidRDefault="00AA6B55" w:rsidP="00AA6B55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5184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Pr="00B51845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B51845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Pr="00B51845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B5184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B5184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fldChar w:fldCharType="end"/>
      </w:r>
      <w:r w:rsidRPr="00B51845">
        <w:rPr>
          <w:rFonts w:ascii="Times New Roman" w:hAnsi="Times New Roman" w:cs="Times New Roman"/>
          <w:b w:val="0"/>
          <w:color w:val="auto"/>
          <w:sz w:val="24"/>
          <w:szCs w:val="24"/>
        </w:rPr>
        <w:t>: Overall characteristics of the articles included in the systematic review and meta-analysis, 2022.</w:t>
      </w:r>
    </w:p>
    <w:tbl>
      <w:tblPr>
        <w:tblStyle w:val="PlainTable21"/>
        <w:tblW w:w="10848" w:type="dxa"/>
        <w:tblInd w:w="-522" w:type="dxa"/>
        <w:tblLook w:val="04A0" w:firstRow="1" w:lastRow="0" w:firstColumn="1" w:lastColumn="0" w:noHBand="0" w:noVBand="1"/>
      </w:tblPr>
      <w:tblGrid>
        <w:gridCol w:w="1218"/>
        <w:gridCol w:w="1212"/>
        <w:gridCol w:w="1268"/>
        <w:gridCol w:w="889"/>
        <w:gridCol w:w="1255"/>
        <w:gridCol w:w="1121"/>
        <w:gridCol w:w="1268"/>
        <w:gridCol w:w="1279"/>
        <w:gridCol w:w="1499"/>
      </w:tblGrid>
      <w:tr w:rsidR="00AA6B55" w:rsidRPr="00B51845" w:rsidTr="007B4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References</w:t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Survey period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B51845">
              <w:rPr>
                <w:rFonts w:ascii="Times New Roman" w:hAnsi="Times New Roman" w:cs="Times New Roman"/>
                <w:i/>
                <w:iCs/>
              </w:rPr>
              <w:t>Publication year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Sample size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Acceptance rate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Hesitance rate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Occup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Countr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  <w:r w:rsidRPr="00B51845">
              <w:rPr>
                <w:rFonts w:ascii="Times New Roman" w:hAnsi="Times New Roman" w:cs="Times New Roman"/>
                <w:bCs w:val="0"/>
                <w:i/>
                <w:iCs/>
              </w:rPr>
              <w:t>WHO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hekhar&lt;/Author&gt;&lt;Year&gt;2021&lt;/Year&gt;&lt;RecNum&gt;189&lt;/RecNum&gt;&lt;DisplayText&gt;[2]&lt;/DisplayText&gt;&lt;record&gt;&lt;rec-number&gt;189&lt;/rec-number&gt;&lt;foreign-keys&gt;&lt;key app="EN" db-id="05aapt0zo5wpp7ewd0a5pzpke92rztv2rp5p" timestamp="1654667808"&gt;189&lt;/key&gt;&lt;/foreign-keys&gt;&lt;ref-type name="Journal Article"&gt;17&lt;/ref-type&gt;&lt;contributors&gt;&lt;authors&gt;&lt;author&gt;Shekhar &lt;/author&gt;&lt;author&gt;Sheikh &lt;/author&gt;&lt;author&gt;Upadhyay &lt;/author&gt;&lt;author&gt;Singh &lt;/author&gt;&lt;author&gt;Kottewar &lt;/author&gt;&lt;author&gt;Mir &lt;/author&gt;&lt;author&gt; Barrett&lt;/author&gt;&lt;/authors&gt;&lt;/contributors&gt;&lt;titles&gt;&lt;title&gt;COVID-19 vaccine acceptance among health care workers in the United States. Vaccines. 2021 9(2):119. https:// doi.org/10.3390/vaccines9020119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October to Nov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08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meric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Malik&lt;/Author&gt;&lt;Year&gt;2020&lt;/Year&gt;&lt;RecNum&gt;209&lt;/RecNum&gt;&lt;DisplayText&gt;[34]&lt;/DisplayText&gt;&lt;record&gt;&lt;rec-number&gt;209&lt;/rec-number&gt;&lt;foreign-keys&gt;&lt;key app="EN" db-id="05aapt0zo5wpp7ewd0a5pzpke92rztv2rp5p" timestamp="1654673236"&gt;209&lt;/key&gt;&lt;/foreign-keys&gt;&lt;ref-type name="Journal Article"&gt;17&lt;/ref-type&gt;&lt;contributors&gt;&lt;authors&gt;&lt;author&gt;Malik &lt;/author&gt;&lt;author&gt;McFadden &lt;/author&gt;&lt;author&gt;Elharake &lt;/author&gt;&lt;author&gt;Omer SB. &lt;/author&gt;&lt;/authors&gt;&lt;/contributors&gt;&lt;titles&gt;&lt;title&gt;Determinants of COVID-19 vaccine acceptance in the US. EClinicalMedicine. 2020 Sep 1;26:100495. https://doi.org/10.1016/j.eclinm.2020.100495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3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y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me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itekemena&lt;/Author&gt;&lt;Year&gt;2021&lt;/Year&gt;&lt;RecNum&gt;216&lt;/RecNum&gt;&lt;DisplayText&gt;[60]&lt;/DisplayText&gt;&lt;record&gt;&lt;rec-number&gt;216&lt;/rec-number&gt;&lt;foreign-keys&gt;&lt;key app="EN" db-id="05aapt0zo5wpp7ewd0a5pzpke92rztv2rp5p" timestamp="1654677606"&gt;216&lt;/key&gt;&lt;/foreign-keys&gt;&lt;ref-type name="Journal Article"&gt;17&lt;/ref-type&gt;&lt;contributors&gt;&lt;authors&gt;&lt;author&gt;Ditekemena&lt;/author&gt;&lt;author&gt;Nkamba &lt;/author&gt;&lt;author&gt;Mavoko &lt;/author&gt;&lt;author&gt;Hypolite &lt;/author&gt;&lt;author&gt;Siewe Fodjo &lt;/author&gt;&lt;author&gt;Luhata &lt;/author&gt;&lt;author&gt;Obimpeh &lt;/author&gt;&lt;author&gt;Van Hees &lt;/author&gt;&lt;author&gt;Nachega &lt;/author&gt;&lt;author&gt;Colebunders&lt;/author&gt;&lt;/authors&gt;&lt;/contributors&gt;&lt;titles&gt;&lt;title&gt;COVID-19 Vaccine Acceptance in the Democratic Republic of Congo: A Cross-Sectional Survey. Vaccines. 2021 Feb;9(2):153. https://doi.org/10.3390/ vaccines9020153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9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ugust to September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131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Republic of Congo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frican Region</w:t>
            </w:r>
          </w:p>
        </w:tc>
      </w:tr>
      <w:tr w:rsidR="00AA6B55" w:rsidRPr="00B51845" w:rsidTr="007B49DB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ong&lt;/Author&gt;&lt;Year&gt;2020&lt;/Year&gt;&lt;RecNum&gt;217&lt;/RecNum&gt;&lt;DisplayText&gt;[44]&lt;/DisplayText&gt;&lt;record&gt;&lt;rec-number&gt;217&lt;/rec-number&gt;&lt;foreign-keys&gt;&lt;key app="EN" db-id="05aapt0zo5wpp7ewd0a5pzpke92rztv2rp5p" timestamp="1654677769"&gt;217&lt;/key&gt;&lt;/foreign-keys&gt;&lt;ref-type name="Journal Article"&gt;17&lt;/ref-type&gt;&lt;contributors&gt;&lt;authors&gt;&lt;author&gt;Wong &lt;/author&gt;&lt;author&gt;Alias &lt;/author&gt;&lt;author&gt;Wong &lt;/author&gt;&lt;author&gt;Lee &lt;/author&gt;&lt;author&gt;AbuBakar &lt;/author&gt;&lt;/authors&gt;&lt;/contributors&gt;&lt;titles&gt;&lt;title&gt;The use of the health belief model to assess predictors of intent to receive the COVID-19 vaccine and willingness to pay. Human vaccines &amp;amp; immune-therapeutics. 2020 Sep 1;16(9):2204-14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3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pril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ong&lt;/Author&gt;&lt;RecNum&gt;205&lt;/RecNum&gt;&lt;DisplayText&gt;[20]&lt;/DisplayText&gt;&lt;record&gt;&lt;rec-number&gt;205&lt;/rec-number&gt;&lt;foreign-keys&gt;&lt;key app="EN" db-id="05aapt0zo5wpp7ewd0a5pzpke92rztv2rp5p" timestamp="1654672624"&gt;205&lt;/key&gt;&lt;/foreign-keys&gt;&lt;ref-type name="Journal Article"&gt;17&lt;/ref-type&gt;&lt;contributors&gt;&lt;authors&gt;&lt;author&gt;Wong &lt;/author&gt;&lt;author&gt;Wong , &lt;/author&gt;&lt;author&gt;Huang &lt;/author&gt;&lt;author&gt;Cheung&lt;/author&gt;&lt;author&gt;Law &lt;/author&gt;&lt;author&gt;Chong &lt;/author&gt;&lt;author&gt;Lai CK&lt;/author&gt;&lt;/authors&gt;&lt;/contributors&gt;&lt;titles&gt;&lt;title&gt;Acceptance of the COVID-19 vaccine based on the health belief model: A population-based survey in Hong Kong. Vaccine. 2021 Feb 12;39(7):1148-56.&lt;/title&gt;&lt;/titles&gt;&lt;dates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2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ly to August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Kose&lt;/Author&gt;&lt;Year&gt;2020&lt;/Year&gt;&lt;RecNum&gt;213&lt;/RecNum&gt;&lt;DisplayText&gt;[40]&lt;/DisplayText&gt;&lt;record&gt;&lt;rec-number&gt;213&lt;/rec-number&gt;&lt;foreign-keys&gt;&lt;key app="EN" db-id="05aapt0zo5wpp7ewd0a5pzpke92rztv2rp5p" timestamp="1654674187"&gt;213&lt;/key&gt;&lt;/foreign-keys&gt;&lt;ref-type name="Journal Article"&gt;17&lt;/ref-type&gt;&lt;contributors&gt;&lt;authors&gt;&lt;author&gt;Kose &lt;/author&gt;&lt;author&gt;Mandiracioglu &lt;/author&gt;&lt;author&gt;Sahin &lt;/author&gt;&lt;author&gt;Kaynar &lt;/author&gt;&lt;author&gt;Karbus &lt;/author&gt;&lt;author&gt;Ozbel Y. &lt;/author&gt;&lt;/authors&gt;&lt;/contributors&gt;&lt;titles&gt;&lt;title&gt;Vaccine hesitancy of the COVID‐19 by health care personnel. International Journal of Clinical Practice. 2020 Dec 19:e13917. https://doi.org/10.1111/ijcp.13917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9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eptember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Yoda&lt;/Author&gt;&lt;Year&gt;2021&lt;/Year&gt;&lt;RecNum&gt;218&lt;/RecNum&gt;&lt;DisplayText&gt;[61]&lt;/DisplayText&gt;&lt;record&gt;&lt;rec-number&gt;218&lt;/rec-number&gt;&lt;foreign-keys&gt;&lt;key app="EN" db-id="05aapt0zo5wpp7ewd0a5pzpke92rztv2rp5p" timestamp="1654677938"&gt;218&lt;/key&gt;&lt;/foreign-keys&gt;&lt;ref-type name="Journal Article"&gt;17&lt;/ref-type&gt;&lt;contributors&gt;&lt;authors&gt;&lt;author&gt;Yoda &lt;/author&gt;&lt;author&gt;Katsuyama&lt;/author&gt;&lt;/authors&gt;&lt;/contributors&gt;&lt;titles&gt;&lt;title&gt;Willingness to Receive COVID-19 Vaccination in Japan. Vaccines. 2021 Jan;9(1):48. https://doi.org/10.3390/vaccines9010048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0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ept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Freeman&lt;/Author&gt;&lt;Year&gt;2020&lt;/Year&gt;&lt;RecNum&gt;224&lt;/RecNum&gt;&lt;DisplayText&gt;[37]&lt;/DisplayText&gt;&lt;record&gt;&lt;rec-number&gt;224&lt;/rec-number&gt;&lt;foreign-keys&gt;&lt;key app="EN" db-id="05aapt0zo5wpp7ewd0a5pzpke92rztv2rp5p" timestamp="1654681082"&gt;224&lt;/key&gt;&lt;/foreign-keys&gt;&lt;ref-type name="Journal Article"&gt;17&lt;/ref-type&gt;&lt;contributors&gt;&lt;authors&gt;&lt;author&gt;Freeman &lt;/author&gt;&lt;author&gt;Loe&lt;/author&gt;&lt;author&gt;Chadwick &lt;/author&gt;&lt;author&gt; Vaccari &lt;/author&gt;&lt;author&gt;Waite &lt;/author&gt;&lt;author&gt;Rosebrock &lt;/author&gt;&lt;author&gt;Jenner L, Petit A, Lewandowsky S, Vanderslott S, Innocenti S. &lt;/author&gt;&lt;/authors&gt;&lt;/contributors&gt;&lt;titles&gt;&lt;title&gt;COVID-19 vaccine hesitancy in the UK: the Oxford coronavirus explanations, attitudes, and narratives survey (Oceans) II. Psychological medicine. 2020 Dec 11:1-5. https://doi.org/10.1017/ S0033291720005188&amp;#xD;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6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eptember to Octo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114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s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illiams&lt;/Author&gt;&lt;Year&gt;2021&lt;/Year&gt;&lt;RecNum&gt;193&lt;/RecNum&gt;&lt;DisplayText&gt;[6]&lt;/DisplayText&gt;&lt;record&gt;&lt;rec-number&gt;193&lt;/rec-number&gt;&lt;foreign-keys&gt;&lt;key app="EN" db-id="05aapt0zo5wpp7ewd0a5pzpke92rztv2rp5p" timestamp="1654668321"&gt;193&lt;/key&gt;&lt;/foreign-keys&gt;&lt;ref-type name="Journal Article"&gt;17&lt;/ref-type&gt;&lt;contributors&gt;&lt;authors&gt;&lt;author&gt;Williams &lt;/author&gt;&lt;author&gt;Flowers &lt;/author&gt;&lt;author&gt;McLeod&lt;/author&gt;&lt;author&gt;Young&lt;/author&gt;&lt;author&gt;Rollins L. &lt;/author&gt;&lt;/authors&gt;&lt;/contributors&gt;&lt;titles&gt;&lt;title&gt;The CATALYST Project Team. Social Patterning and Stability of Intention to Accept a COVID-19 Vaccine in Scotland: Will Those Most at Risk Accept a Vaccine. Vaccines 2021, 9, 17. https://doi.org/10.3390/vaccines901001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pril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lder adults and pati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abdulla&lt;/Author&gt;&lt;Year&gt;2021&lt;/Year&gt;&lt;RecNum&gt;219&lt;/RecNum&gt;&lt;DisplayText&gt;[48]&lt;/DisplayText&gt;&lt;record&gt;&lt;rec-number&gt;219&lt;/rec-number&gt;&lt;foreign-keys&gt;&lt;key app="EN" db-id="05aapt0zo5wpp7ewd0a5pzpke92rztv2rp5p" timestamp="1654678076"&gt;219&lt;/key&gt;&lt;/foreign-keys&gt;&lt;ref-type name="Journal Article"&gt;17&lt;/ref-type&gt;&lt;contributors&gt;&lt;authors&gt;&lt;author&gt;Alabdulla &lt;/author&gt;&lt;author&gt;Reagu &lt;/author&gt;&lt;author&gt;Al-Khal A, Elzain M, Jones RM. &lt;/author&gt;&lt;/authors&gt;&lt;/contributors&gt;&lt;titles&gt;&lt;title&gt;COVID-19 vaccine hesitancy and attitudes in Qatar: A national cross-sectional survey of a migrant-majority population. Influenza Other Respi Viruses. 2021;00:1–10. https://doi.org/10.1111/irv.12847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7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October to Nov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821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eiter&lt;/Author&gt;&lt;Year&gt;2020&lt;/Year&gt;&lt;RecNum&gt;210&lt;/RecNum&gt;&lt;DisplayText&gt;[35]&lt;/DisplayText&gt;&lt;record&gt;&lt;rec-number&gt;210&lt;/rec-number&gt;&lt;foreign-keys&gt;&lt;key app="EN" db-id="05aapt0zo5wpp7ewd0a5pzpke92rztv2rp5p" timestamp="1654673276"&gt;210&lt;/key&gt;&lt;/foreign-keys&gt;&lt;ref-type name="Journal Article"&gt;17&lt;/ref-type&gt;&lt;contributors&gt;&lt;authors&gt;&lt;author&gt;Reiter&lt;/author&gt;&lt;author&gt;Michael &lt;/author&gt;&lt;author&gt;Pennell&lt;/author&gt;&lt;author&gt;Mira &lt;/author&gt;&lt;author&gt;Katz. &lt;/author&gt;&lt;/authors&gt;&lt;/contributors&gt;&lt;titles&gt;&lt;title&gt;Acceptability of a COVID-19 vaccine among adults in the United States: Vaccine 38 (2020) 6500–6507. https://doi.org/10.1016/j.vaccine.2020.08.043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4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y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meric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1&lt;/Year&gt;&lt;RecNum&gt;206&lt;/RecNum&gt;&lt;DisplayText&gt;[21]&lt;/DisplayText&gt;&lt;record&gt;&lt;rec-number&gt;206&lt;/rec-number&gt;&lt;foreign-keys&gt;&lt;key app="EN" db-id="05aapt0zo5wpp7ewd0a5pzpke92rztv2rp5p" timestamp="1654672739"&gt;206&lt;/key&gt;&lt;/foreign-keys&gt;&lt;ref-type name="Journal Article"&gt;17&lt;/ref-type&gt;&lt;contributors&gt;&lt;authors&gt;&lt;author&gt;Wang&lt;/author&gt;&lt;author&gt;Wong &lt;/author&gt;&lt;author&gt;Ho&lt;/author&gt;&lt;author&gt;Cheung &lt;/author&gt;&lt;author&gt;Yau PS, Dong D, Wong SY, Yeoh EK. &lt;/author&gt;&lt;/authors&gt;&lt;/contributors&gt;&lt;titles&gt;&lt;title&gt;Change of willingness to accept COVID-19 vaccine and reasons of vaccine hesitancy of working people at different waves of local epidemic in Hong Kong, China: Repeated cross-sectional surveys. Vaccines. 2021 Jan;9(1):62. https://doi.org/10.3390/vaccines901006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21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ugust to Sept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4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Gerussi&lt;/Author&gt;&lt;Year&gt;2021&lt;/Year&gt;&lt;RecNum&gt;202&lt;/RecNum&gt;&lt;DisplayText&gt;[15]&lt;/DisplayText&gt;&lt;record&gt;&lt;rec-number&gt;202&lt;/rec-number&gt;&lt;foreign-keys&gt;&lt;key app="EN" db-id="05aapt0zo5wpp7ewd0a5pzpke92rztv2rp5p" timestamp="1654671069"&gt;202&lt;/key&gt;&lt;/foreign-keys&gt;&lt;ref-type name="Journal Article"&gt;17&lt;/ref-type&gt;&lt;contributors&gt;&lt;authors&gt;&lt;author&gt;Gerussi &lt;/author&gt;&lt;author&gt;Peghin &lt;/author&gt;&lt;author&gt;Palese &lt;/author&gt;&lt;author&gt;Bressan &lt;/author&gt;&lt;author&gt;Visintini &lt;/author&gt;&lt;author&gt;Bontempo &lt;/author&gt;&lt;author&gt;Graziano&lt;/author&gt;&lt;author&gt;Martino M, Isola M, Tascini C. &lt;/author&gt;&lt;/authors&gt;&lt;/contributors&gt;&lt;titles&gt;&lt;title&gt;Vaccine Hesitancy among Italian Patients Recovered from COVID-19 Infection towards Influenza and Sars-Cov-2 Vaccination. Vaccines 2021, 9, 172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15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eptember to Nov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llam&lt;/Author&gt;&lt;Year&gt;2021&lt;/Year&gt;&lt;RecNum&gt;214&lt;/RecNum&gt;&lt;DisplayText&gt;[28]&lt;/DisplayText&gt;&lt;record&gt;&lt;rec-number&gt;214&lt;/rec-number&gt;&lt;foreign-keys&gt;&lt;key app="EN" db-id="05aapt0zo5wpp7ewd0a5pzpke92rztv2rp5p" timestamp="1654677344"&gt;214&lt;/key&gt;&lt;/foreign-keys&gt;&lt;ref-type name="Journal Article"&gt;17&lt;/ref-type&gt;&lt;contributors&gt;&lt;authors&gt;&lt;author&gt;Sallam &lt;/author&gt;&lt;author&gt;Dababseh &lt;/author&gt;&lt;author&gt;Eid &lt;/author&gt;&lt;author&gt;Al-Mahzoum &lt;/author&gt;&lt;author&gt;Al-Haidar &lt;/author&gt;&lt;author&gt;Taim &lt;/author&gt;&lt;author&gt;Yaseen A, Ababneh NA, Bakri FG, Mahafzah A. &lt;/author&gt;&lt;/authors&gt;&lt;/contributors&gt;&lt;titles&gt;&lt;title&gt;High Rates of COVID-19 Vaccine Hesitancy and Its Association with Conspiracy Beliefs: A Study in Jordan and Kuwait among Other Arab Countries. Vaccines. 2021 Jan;9(1):42.https://doi.org/ 10.3390/vaccines901004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7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Feleszko&lt;/Author&gt;&lt;Year&gt;2021&lt;/Year&gt;&lt;RecNum&gt;198&lt;/RecNum&gt;&lt;DisplayText&gt;[10]&lt;/DisplayText&gt;&lt;record&gt;&lt;rec-number&gt;198&lt;/rec-number&gt;&lt;foreign-keys&gt;&lt;key app="EN" db-id="05aapt0zo5wpp7ewd0a5pzpke92rztv2rp5p" timestamp="1654668570"&gt;198&lt;/key&gt;&lt;/foreign-keys&gt;&lt;ref-type name="Journal Article"&gt;17&lt;/ref-type&gt;&lt;contributors&gt;&lt;authors&gt;&lt;author&gt;Feleszko &lt;/author&gt;&lt;author&gt;Lewulis &lt;/author&gt;&lt;author&gt;Czarnecki &lt;/author&gt;&lt;author&gt;Waszkiewicz &lt;/author&gt;&lt;/authors&gt;&lt;/contributors&gt;&lt;titles&gt;&lt;title&gt;Flattening the Curve of COVID-19 Vaccine Rejection—An International Overview. Vaccines. 2021 Jan;9(1):44. https://doi.org/10.3390/vaccines9010044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10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ne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inga&lt;/Author&gt;&lt;Year&gt;2021&lt;/Year&gt;&lt;RecNum&gt;194&lt;/RecNum&gt;&lt;DisplayText&gt;[7]&lt;/DisplayText&gt;&lt;record&gt;&lt;rec-number&gt;194&lt;/rec-number&gt;&lt;foreign-keys&gt;&lt;key app="EN" db-id="05aapt0zo5wpp7ewd0a5pzpke92rztv2rp5p" timestamp="1654668438"&gt;194&lt;/key&gt;&lt;/foreign-keys&gt;&lt;ref-type name="Journal Article"&gt;17&lt;/ref-type&gt;&lt;contributors&gt;&lt;authors&gt;&lt;author&gt;Dinga&lt;/author&gt;&lt;author&gt;Sinda &lt;/author&gt;&lt;author&gt;Titanji VP. &lt;/author&gt;&lt;/authors&gt;&lt;/contributors&gt;&lt;titles&gt;&lt;title&gt;Assessment of Vaccine Hesitancy to a COVID-19 Vaccine in Cameroonian Adults and Its Global Implication. Vaccines. 2021 9(2):175. https://doi.org/10.3390/vaccines902017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7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y to August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51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f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0&lt;/Year&gt;&lt;RecNum&gt;201&lt;/RecNum&gt;&lt;DisplayText&gt;[14]&lt;/DisplayText&gt;&lt;record&gt;&lt;rec-number&gt;201&lt;/rec-number&gt;&lt;foreign-keys&gt;&lt;key app="EN" db-id="05aapt0zo5wpp7ewd0a5pzpke92rztv2rp5p" timestamp="1654670851"&gt;201&lt;/key&gt;&lt;/foreign-keys&gt;&lt;ref-type name="Journal Article"&gt;17&lt;/ref-type&gt;&lt;contributors&gt;&lt;authors&gt;&lt;author&gt;Wang &lt;/author&gt;&lt;author&gt;Jing &lt;/author&gt;&lt;author&gt;Lai &lt;/author&gt;&lt;author&gt;Zhang &lt;/author&gt;&lt;author&gt;Lyu&lt;/author&gt;&lt;author&gt;Knoll MD, Fang H. &lt;/author&gt;&lt;/authors&gt;&lt;/contributors&gt;&lt;titles&gt;&lt;title&gt;Acceptance of COVID-19 Vaccination during the COVID-19 Pandemic in China. Vaccines. 2020 Sep;8(3):482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1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rch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ror&lt;/Author&gt;&lt;Year&gt;2020&lt;/Year&gt;&lt;RecNum&gt;220&lt;/RecNum&gt;&lt;DisplayText&gt;[62]&lt;/DisplayText&gt;&lt;record&gt;&lt;rec-number&gt;220&lt;/rec-number&gt;&lt;foreign-keys&gt;&lt;key app="EN" db-id="05aapt0zo5wpp7ewd0a5pzpke92rztv2rp5p" timestamp="1654678592"&gt;220&lt;/key&gt;&lt;/foreign-keys&gt;&lt;ref-type name="Journal Article"&gt;17&lt;/ref-type&gt;&lt;contributors&gt;&lt;authors&gt;&lt;author&gt;Dror &lt;/author&gt;&lt;author&gt;Eisenbach &lt;/author&gt;&lt;author&gt;Taiber &lt;/author&gt;&lt;author&gt;Morozov &lt;/author&gt;&lt;author&gt;Mizrachi &lt;/author&gt;&lt;author&gt;Zigron A, Srouji S, Sela E. &lt;/author&gt;&lt;/authors&gt;&lt;/contributors&gt;&lt;titles&gt;&lt;title&gt;Vaccine hesitancy: the next challenge in the fight against COVID-19. European journal of epidemiology. 2020 Aug;35(8):775-9. doi:10.1007/s10654-020-00671-y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1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rch to April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Dickerson&lt;/Author&gt;&lt;Year&gt;2021&lt;/Year&gt;&lt;RecNum&gt;225&lt;/RecNum&gt;&lt;DisplayText&gt;[38]&lt;/DisplayText&gt;&lt;record&gt;&lt;rec-number&gt;225&lt;/rec-number&gt;&lt;foreign-keys&gt;&lt;key app="EN" db-id="05aapt0zo5wpp7ewd0a5pzpke92rztv2rp5p" timestamp="1654682047"&gt;225&lt;/key&gt;&lt;/foreign-keys&gt;&lt;ref-type name="Journal Article"&gt;17&lt;/ref-type&gt;&lt;contributors&gt;&lt;authors&gt;&lt;author&gt;Dickerson&lt;/author&gt;&lt;author&gt;Lockyer &lt;/author&gt;&lt;author&gt;Moss&lt;/author&gt;&lt;author&gt;Endacott, &lt;/author&gt;&lt;author&gt;Kelly, &lt;/author&gt;&lt;author&gt; Bridges, Kirsty L. Crossley, M. Bryant, TA. Sheldon, J.Wright , KE. Pickett, R R.C. McEachan. &lt;/author&gt;&lt;/authors&gt;&lt;/contributors&gt;&lt;titles&gt;&lt;title&gt;COVID-19 vaccine hesitancy in an ethnically diverse community: descriptive findings from the Born in Bradford study. Well come Open Research 2021, 6:23. https://doi.org/10.12688/wellcomeopenres.16576.1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7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October to 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Lazarus&lt;/Author&gt;&lt;Year&gt;2020&lt;/Year&gt;&lt;RecNum&gt;221&lt;/RecNum&gt;&lt;DisplayText&gt;[63]&lt;/DisplayText&gt;&lt;record&gt;&lt;rec-number&gt;221&lt;/rec-number&gt;&lt;foreign-keys&gt;&lt;key app="EN" db-id="05aapt0zo5wpp7ewd0a5pzpke92rztv2rp5p" timestamp="1654678775"&gt;221&lt;/key&gt;&lt;/foreign-keys&gt;&lt;ref-type name="Journal Article"&gt;17&lt;/ref-type&gt;&lt;contributors&gt;&lt;authors&gt;&lt;author&gt;Lazarus &lt;/author&gt;&lt;author&gt;Ratzan&lt;/author&gt;&lt;author&gt;Palayew &lt;/author&gt;&lt;author&gt;Gostin &lt;/author&gt;&lt;author&gt;Larson &lt;/author&gt;&lt;author&gt;Rabin K, Kimball S, El-Mohandes A. &lt;/author&gt;&lt;/authors&gt;&lt;/contributors&gt;&lt;titles&gt;&lt;title&gt;A global survey of potential acceptance of a COVID-19 vaccine. Nature medicine. 2020 Oct 20:1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2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ne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me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Grech&lt;/Author&gt;&lt;Year&gt;2020&lt;/Year&gt;&lt;RecNum&gt;222&lt;/RecNum&gt;&lt;DisplayText&gt;[64]&lt;/DisplayText&gt;&lt;record&gt;&lt;rec-number&gt;222&lt;/rec-number&gt;&lt;foreign-keys&gt;&lt;key app="EN" db-id="05aapt0zo5wpp7ewd0a5pzpke92rztv2rp5p" timestamp="1654678873"&gt;222&lt;/key&gt;&lt;/foreign-keys&gt;&lt;ref-type name="Journal Article"&gt;17&lt;/ref-type&gt;&lt;contributors&gt;&lt;authors&gt;&lt;author&gt;Grech &lt;/author&gt;&lt;author&gt;Bonnici&lt;/author&gt;&lt;author&gt;Zammit&lt;/author&gt;&lt;/authors&gt;&lt;/contributors&gt;&lt;titles&gt;&lt;title&gt;Vaccine hesitancy in Maltese family physicians and their trainees vis-a-vis influenza and novel COVID-19 vaccination. Early human development. 2020 Nov 12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3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ept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illiams&lt;/Author&gt;&lt;Year&gt;2021&lt;/Year&gt;&lt;RecNum&gt;193&lt;/RecNum&gt;&lt;DisplayText&gt;[6]&lt;/DisplayText&gt;&lt;record&gt;&lt;rec-number&gt;193&lt;/rec-number&gt;&lt;foreign-keys&gt;&lt;key app="EN" db-id="05aapt0zo5wpp7ewd0a5pzpke92rztv2rp5p" timestamp="1654668321"&gt;193&lt;/key&gt;&lt;/foreign-keys&gt;&lt;ref-type name="Journal Article"&gt;17&lt;/ref-type&gt;&lt;contributors&gt;&lt;authors&gt;&lt;author&gt;Williams &lt;/author&gt;&lt;author&gt;Flowers &lt;/author&gt;&lt;author&gt;McLeod&lt;/author&gt;&lt;author&gt;Young&lt;/author&gt;&lt;author&gt;Rollins L. &lt;/author&gt;&lt;/authors&gt;&lt;/contributors&gt;&lt;titles&gt;&lt;title&gt;The CATALYST Project Team. Social Patterning and Stability of Intention to Accept a COVID-19 Vaccine in Scotland: Will Those Most at Risk Accept a Vaccine. Vaccines 2021, 9, 17. https://doi.org/10.3390/vaccines901001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6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ugust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igh risk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llam&lt;/Author&gt;&lt;Year&gt;2021&lt;/Year&gt;&lt;RecNum&gt;214&lt;/RecNum&gt;&lt;DisplayText&gt;[28]&lt;/DisplayText&gt;&lt;record&gt;&lt;rec-number&gt;214&lt;/rec-number&gt;&lt;foreign-keys&gt;&lt;key app="EN" db-id="05aapt0zo5wpp7ewd0a5pzpke92rztv2rp5p" timestamp="1654677344"&gt;214&lt;/key&gt;&lt;/foreign-keys&gt;&lt;ref-type name="Journal Article"&gt;17&lt;/ref-type&gt;&lt;contributors&gt;&lt;authors&gt;&lt;author&gt;Sallam &lt;/author&gt;&lt;author&gt;Dababseh &lt;/author&gt;&lt;author&gt;Eid &lt;/author&gt;&lt;author&gt;Al-Mahzoum &lt;/author&gt;&lt;author&gt;Al-Haidar &lt;/author&gt;&lt;author&gt;Taim &lt;/author&gt;&lt;author&gt;Yaseen A, Ababneh NA, Bakri FG, Mahafzah A. &lt;/author&gt;&lt;/authors&gt;&lt;/contributors&gt;&lt;titles&gt;&lt;title&gt;High Rates of COVID-19 Vaccine Hesitancy and Its Association with Conspiracy Beliefs: A Study in Jordan and Kuwait among Other Arab Countries. Vaccines. 2021 Jan;9(1):42.https://doi.org/ 10.3390/vaccines901004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7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arapan&lt;/Author&gt;&lt;Year&gt;2020&lt;/Year&gt;&lt;RecNum&gt;223&lt;/RecNum&gt;&lt;DisplayText&gt;[65]&lt;/DisplayText&gt;&lt;record&gt;&lt;rec-number&gt;223&lt;/rec-number&gt;&lt;foreign-keys&gt;&lt;key app="EN" db-id="05aapt0zo5wpp7ewd0a5pzpke92rztv2rp5p" timestamp="1654679029"&gt;223&lt;/key&gt;&lt;/foreign-keys&gt;&lt;ref-type name="Journal Article"&gt;17&lt;/ref-type&gt;&lt;contributors&gt;&lt;authors&gt;&lt;author&gt;Harapan &lt;/author&gt;&lt;author&gt;Wagner &lt;/author&gt;&lt;author&gt;Yufika &lt;/author&gt;&lt;author&gt;Winardi &lt;/author&gt;&lt;author&gt;Anwar &lt;/author&gt;&lt;author&gt;Gan &lt;/author&gt;&lt;author&gt;Setiawan &lt;/author&gt;&lt;author&gt;Rajamoorthy &lt;/author&gt;&lt;author&gt;Sofyan &lt;/author&gt;&lt;author&gt;Mudatsir M. &lt;/author&gt;&lt;/authors&gt;&lt;/contributors&gt;&lt;titles&gt;&lt;title&gt;Acceptance of a COVID-19 vaccine in southeast Asia: A cross-sectional study in Indonesia. Frontiers in public health. 2020;8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4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rch to April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outh East Asi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karsu&lt;/Author&gt;&lt;Year&gt;2020&lt;/Year&gt;&lt;RecNum&gt;212&lt;/RecNum&gt;&lt;DisplayText&gt;[41]&lt;/DisplayText&gt;&lt;record&gt;&lt;rec-number&gt;212&lt;/rec-number&gt;&lt;foreign-keys&gt;&lt;key app="EN" db-id="05aapt0zo5wpp7ewd0a5pzpke92rztv2rp5p" timestamp="1654673992"&gt;212&lt;/key&gt;&lt;/foreign-keys&gt;&lt;ref-type name="Journal Article"&gt;17&lt;/ref-type&gt;&lt;contributors&gt;&lt;authors&gt;&lt;author&gt;Akarsu &lt;/author&gt;&lt;author&gt;Canbay Özdemir &lt;/author&gt;&lt;author&gt;Ayhan Baser &lt;/author&gt;&lt;author&gt;&lt;style face="normal" font="default" size="100%"&gt;Aksoy H, Fidanc&lt;/style&gt;&lt;style face="normal" font="default" charset="238" size="100%"&gt;ı İ, Cankurtaran M. &lt;/style&gt;&lt;/author&gt;&lt;/authors&gt;&lt;/contributors&gt;&lt;titles&gt;&lt;title&gt;&lt;style face="normal" font="default" charset="238" size="100%"&gt;While studies on COVID-19 vaccine is ongoing, the public’s thoughts and attitudes to the future COVID-19 vaccine. Int J Clin Pract. 2020;00:e13891. https://doi.org/10.1111/ijcp.13891.&lt;/style&gt;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0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ne to July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Khubchandani&lt;/Author&gt;&lt;Year&gt;2021&lt;/Year&gt;&lt;RecNum&gt;211&lt;/RecNum&gt;&lt;DisplayText&gt;[36]&lt;/DisplayText&gt;&lt;record&gt;&lt;rec-number&gt;211&lt;/rec-number&gt;&lt;foreign-keys&gt;&lt;key app="EN" db-id="05aapt0zo5wpp7ewd0a5pzpke92rztv2rp5p" timestamp="1654673333"&gt;211&lt;/key&gt;&lt;/foreign-keys&gt;&lt;ref-type name="Journal Article"&gt;17&lt;/ref-type&gt;&lt;contributors&gt;&lt;authors&gt;&lt;author&gt;Khubchandani &lt;/author&gt;&lt;author&gt;Sharma &lt;/author&gt;&lt;author&gt; Price &lt;/author&gt;&lt;author&gt;Wiblishauser &lt;/author&gt;&lt;author&gt;Sharma&lt;/author&gt;&lt;author&gt;Webb&lt;/author&gt;&lt;/authors&gt;&lt;/contributors&gt;&lt;titles&gt;&lt;title&gt;COVID-19 vaccination hesitancy in the United States: a rapid national assessment. Journal of Community Health. 2021 Apr;46(2):270-7.. https://doi.org/10.1007/s10900-020-00958-x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5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ne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878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me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1&lt;/Year&gt;&lt;RecNum&gt;208&lt;/RecNum&gt;&lt;DisplayText&gt;[22]&lt;/DisplayText&gt;&lt;record&gt;&lt;rec-number&gt;208&lt;/rec-number&gt;&lt;foreign-keys&gt;&lt;key app="EN" db-id="05aapt0zo5wpp7ewd0a5pzpke92rztv2rp5p" timestamp="1654673108"&gt;208&lt;/key&gt;&lt;/foreign-keys&gt;&lt;ref-type name="Journal Article"&gt;17&lt;/ref-type&gt;&lt;contributors&gt;&lt;authors&gt;&lt;author&gt;Musha Chen&lt;/author&gt;&lt;author&gt;Yanjun&lt;/author&gt;&lt;author&gt;Jiaoshan Chen&lt;/author&gt;&lt;author&gt;Ziyu Wen&lt;/author&gt;&lt;author&gt;Fengling Feng&lt;/author&gt;&lt;author&gt;Huachun Zou&lt;/author&gt;&lt;author&gt;Chuanxi&lt;/author&gt;&lt;author&gt;Ling Chen , Yuelong Shu &amp;amp; Caijun  &lt;/author&gt;&lt;/authors&gt;&lt;/contributors&gt;&lt;titles&gt;&lt;title&gt;An online survey of the attitude and willingness of Chinese adults to receive COVID-19 vaccination, Human Vaccines &amp;amp; Immunotherapeutics, DOI: 10.1080/21645515.2020.1853449 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22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y to June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195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0&lt;/Year&gt;&lt;RecNum&gt;207&lt;/RecNum&gt;&lt;DisplayText&gt;[23]&lt;/DisplayText&gt;&lt;record&gt;&lt;rec-number&gt;207&lt;/rec-number&gt;&lt;foreign-keys&gt;&lt;key app="EN" db-id="05aapt0zo5wpp7ewd0a5pzpke92rztv2rp5p" timestamp="1654672987"&gt;207&lt;/key&gt;&lt;/foreign-keys&gt;&lt;ref-type name="Journal Article"&gt;17&lt;/ref-type&gt;&lt;contributors&gt;&lt;authors&gt;&lt;author&gt;Wang &lt;/author&gt;&lt;author&gt;Jing &lt;/author&gt;&lt;author&gt;Lai X,&lt;/author&gt;&lt;author&gt; et al. &lt;/author&gt;&lt;/authors&gt;&lt;/contributors&gt;&lt;titles&gt;&lt;title&gt;Acceptance of covid-19 vaccination during the covid-19 pandemic in china. Vaccines 2020; 8(3): 1-14. 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23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rch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s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llam&lt;/Author&gt;&lt;Year&gt;2021&lt;/Year&gt;&lt;RecNum&gt;187&lt;/RecNum&gt;&lt;DisplayText&gt;[81]&lt;/DisplayText&gt;&lt;record&gt;&lt;rec-number&gt;187&lt;/rec-number&gt;&lt;foreign-keys&gt;&lt;key app="EN" db-id="05aapt0zo5wpp7ewd0a5pzpke92rztv2rp5p" timestamp="1654464236"&gt;187&lt;/key&gt;&lt;/foreign-keys&gt;&lt;ref-type name="Journal Article"&gt;17&lt;/ref-type&gt;&lt;contributors&gt;&lt;authors&gt;&lt;author&gt;Sallam, &lt;/author&gt;&lt;author&gt;Dababseh,&lt;/author&gt;&lt;author&gt;Eid, &lt;/author&gt;&lt;author&gt;Hasan&lt;/author&gt;&lt;author&gt;Taim,&lt;/author&gt;&lt;author&gt;Al-Mahzoum&lt;/author&gt;&lt;author&gt;Al-Haidar&lt;/author&gt;&lt;/authors&gt;&lt;/contributors&gt;&lt;titles&gt;&lt;title&gt;Acceptance Is Correlated with Conspiracy Beliefs among University Students in Jordan. Int. J. Environ. Res. Public Health 2021, 18, 2407. https://doi.org/10.3390/ijerph1805240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80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173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s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ell&lt;/Author&gt;&lt;Year&gt;2020&lt;/Year&gt;&lt;RecNum&gt;226&lt;/RecNum&gt;&lt;DisplayText&gt;[66]&lt;/DisplayText&gt;&lt;record&gt;&lt;rec-number&gt;226&lt;/rec-number&gt;&lt;foreign-keys&gt;&lt;key app="EN" db-id="05aapt0zo5wpp7ewd0a5pzpke92rztv2rp5p" timestamp="1654682721"&gt;226&lt;/key&gt;&lt;/foreign-keys&gt;&lt;ref-type name="Journal Article"&gt;17&lt;/ref-type&gt;&lt;contributors&gt;&lt;authors&gt;&lt;author&gt;Bell&lt;/author&gt;&lt;author&gt;Clarke&lt;/author&gt;&lt;author&gt;Mounier-Jack&lt;/author&gt;&lt;author&gt;Walker &lt;/author&gt;&lt;author&gt;Paterson&lt;/author&gt;&lt;/authors&gt;&lt;/contributors&gt;&lt;titles&gt;&lt;title&gt;Parents’ and guardians’ views on the acceptability of a future COVID-19 vaccine: A multi-methods study in England. Vaccine. 2020 Nov 17;38(49):7789-98.&lt;/title&gt;&lt;/titles&gt;&lt;dates&gt;&lt;year&gt;2020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5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pril to May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25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arents and guardian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wi&lt;/Author&gt;&lt;Year&gt;2021&lt;/Year&gt;&lt;RecNum&gt;227&lt;/RecNum&gt;&lt;DisplayText&gt;[45]&lt;/DisplayText&gt;&lt;record&gt;&lt;rec-number&gt;227&lt;/rec-number&gt;&lt;foreign-keys&gt;&lt;key app="EN" db-id="05aapt0zo5wpp7ewd0a5pzpke92rztv2rp5p" timestamp="1654683115"&gt;227&lt;/key&gt;&lt;/foreign-keys&gt;&lt;ref-type name="Journal Article"&gt;17&lt;/ref-type&gt;&lt;contributors&gt;&lt;authors&gt;&lt;author&gt;Syed Alwi &lt;/author&gt;&lt;author&gt;Rafidah &lt;/author&gt;&lt;author&gt;Zurraini &lt;/author&gt;&lt;author&gt;Juslina &lt;/author&gt;&lt;author&gt;Brohi IB, Lukas S. &lt;/author&gt;&lt;/authors&gt;&lt;/contributors&gt;&lt;titles&gt;&lt;title&gt;A survey on COVID-19 vaccine acceptance and concern among Malaysians. BMC Public Health. 2021 Dec;21(1):1-2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4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December 23–29,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changwa&lt;/Author&gt;&lt;Year&gt;2021&lt;/Year&gt;&lt;RecNum&gt;228&lt;/RecNum&gt;&lt;DisplayText&gt;[67]&lt;/DisplayText&gt;&lt;record&gt;&lt;rec-number&gt;228&lt;/rec-number&gt;&lt;foreign-keys&gt;&lt;key app="EN" db-id="05aapt0zo5wpp7ewd0a5pzpke92rztv2rp5p" timestamp="1654683223"&gt;228&lt;/key&gt;&lt;/foreign-keys&gt;&lt;ref-type name="Journal Article"&gt;17&lt;/ref-type&gt;&lt;contributors&gt;&lt;authors&gt;&lt;author&gt;Achangwa &lt;/author&gt;&lt;author&gt;Lee &lt;/author&gt;&lt;author&gt;Lee &lt;/author&gt;&lt;/authors&gt;&lt;/contributors&gt;&lt;titles&gt;&lt;title&gt;Acceptance of the COVID-19 Vaccine by Foreigners in South Korea. International Journal of Environmental Research and Public Health. 2021 Jan;18(22):12035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6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May to June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Nakhostin-Ansari&lt;/Author&gt;&lt;Year&gt;2022&lt;/Year&gt;&lt;RecNum&gt;229&lt;/RecNum&gt;&lt;DisplayText&gt;[68]&lt;/DisplayText&gt;&lt;record&gt;&lt;rec-number&gt;229&lt;/rec-number&gt;&lt;foreign-keys&gt;&lt;key app="EN" db-id="05aapt0zo5wpp7ewd0a5pzpke92rztv2rp5p" timestamp="1654683364"&gt;229&lt;/key&gt;&lt;/foreign-keys&gt;&lt;ref-type name="Journal Article"&gt;17&lt;/ref-type&gt;&lt;contributors&gt;&lt;authors&gt;&lt;author&gt;Nakhostin-Ansari &lt;/author&gt;&lt;author&gt;Zimet &lt;/author&gt;&lt;author&gt;Khonji &lt;/author&gt;&lt;author&gt; Aghajani &lt;/author&gt;&lt;author&gt;eymourzadeh&lt;/author&gt;&lt;author&gt;Rastegar Kazerooni &lt;/author&gt;&lt;/authors&gt;&lt;/contributors&gt;&lt;titles&gt;&lt;title&gt;Acceptance or Rejection of the COVID-19 Vaccine: A Study on Iranian People’s Opinions toward the COVID-19 Vaccine. Vaccines. 2022 Apr 23;10(5):670.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7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December 2020 to 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604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Mustapha&lt;/Author&gt;&lt;Year&gt;2021&lt;/Year&gt;&lt;RecNum&gt;230&lt;/RecNum&gt;&lt;DisplayText&gt;[69]&lt;/DisplayText&gt;&lt;record&gt;&lt;rec-number&gt;230&lt;/rec-number&gt;&lt;foreign-keys&gt;&lt;key app="EN" db-id="05aapt0zo5wpp7ewd0a5pzpke92rztv2rp5p" timestamp="1654683486"&gt;230&lt;/key&gt;&lt;/foreign-keys&gt;&lt;ref-type name="Journal Article"&gt;17&lt;/ref-type&gt;&lt;contributors&gt;&lt;authors&gt;&lt;author&gt;Mustapha &lt;/author&gt;&lt;author&gt;Lawal &lt;/author&gt;&lt;author&gt;Sha’aban &lt;/author&gt;&lt;author&gt;Jatau &lt;/author&gt;&lt;author&gt;Wada &lt;/author&gt;&lt;author&gt;Bala &lt;/author&gt;&lt;author&gt;Mustapha S, Haruna A, Musa A, Ahmad MH, Iliyasu S. &lt;/author&gt;&lt;/authors&gt;&lt;/contributors&gt;&lt;titles&gt;&lt;title&gt;Factors associated with acceptance of COVID-19 vaccine among University health sciences students in Northwest Nigeria. PloS one. 2021 Nov 29;16(11):e0260672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8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March to June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f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ossain&lt;/Author&gt;&lt;Year&gt;2021&lt;/Year&gt;&lt;RecNum&gt;231&lt;/RecNum&gt;&lt;DisplayText&gt;[52]&lt;/DisplayText&gt;&lt;record&gt;&lt;rec-number&gt;231&lt;/rec-number&gt;&lt;foreign-keys&gt;&lt;key app="EN" db-id="05aapt0zo5wpp7ewd0a5pzpke92rztv2rp5p" timestamp="1654683679"&gt;231&lt;/key&gt;&lt;/foreign-keys&gt;&lt;ref-type name="Journal Article"&gt;17&lt;/ref-type&gt;&lt;contributors&gt;&lt;authors&gt;&lt;author&gt;Hossain&lt;/author&gt;&lt;author&gt;Alam &lt;/author&gt;&lt;author&gt;Islam &lt;/author&gt;&lt;author&gt;Sultan &lt;/author&gt;&lt;author&gt;Faysal MM, Rima S, Hossain MA, Mamun AA. &lt;/author&gt;&lt;/authors&gt;&lt;/contributors&gt;&lt;titles&gt;&lt;title&gt;COVID-19 vaccine hesitancy among the adult population in Bangladesh: A nationwide cross-sectional survey. Plos one. 2021 Dec 9;16(12):e0260821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1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49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outh East Asi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erihun&lt;/Author&gt;&lt;Year&gt;2021&lt;/Year&gt;&lt;RecNum&gt;232&lt;/RecNum&gt;&lt;DisplayText&gt;[54]&lt;/DisplayText&gt;&lt;record&gt;&lt;rec-number&gt;232&lt;/rec-number&gt;&lt;foreign-keys&gt;&lt;key app="EN" db-id="05aapt0zo5wpp7ewd0a5pzpke92rztv2rp5p" timestamp="1654683774"&gt;232&lt;/key&gt;&lt;/foreign-keys&gt;&lt;ref-type name="Journal Article"&gt;17&lt;/ref-type&gt;&lt;contributors&gt;&lt;authors&gt;&lt;author&gt;Berihun&lt;/author&gt;&lt;author&gt;Walle &lt;/author&gt;&lt;author&gt;Berhanu&lt;/author&gt;&lt;author&gt;Teshome &lt;/author&gt;&lt;/authors&gt;&lt;/contributors&gt;&lt;titles&gt;&lt;title&gt;Acceptance of COVID-19 vaccine and determinant factors among patients with chronic disease visiting Dessie Comprehensive Specialized Hospital, Northeastern Ethiopia. Patient preference and adherence. 2021;15:1795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3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f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ibrahim&lt;/Author&gt;&lt;Year&gt;2021&lt;/Year&gt;&lt;RecNum&gt;233&lt;/RecNum&gt;&lt;DisplayText&gt;[47]&lt;/DisplayText&gt;&lt;record&gt;&lt;rec-number&gt;233&lt;/rec-number&gt;&lt;foreign-keys&gt;&lt;key app="EN" db-id="05aapt0zo5wpp7ewd0a5pzpke92rztv2rp5p" timestamp="1654683876"&gt;233&lt;/key&gt;&lt;/foreign-keys&gt;&lt;ref-type name="Journal Article"&gt;17&lt;/ref-type&gt;&lt;contributors&gt;&lt;authors&gt;&lt;author&gt;Alibrahim&lt;/author&gt;&lt;author&gt;Awad &lt;/author&gt;&lt;/authors&gt;&lt;/contributors&gt;&lt;titles&gt;&lt;title&gt;COVID-19 vaccine hesitancy among the public in Kuwait: a cross-sectional survey. International Journal of Environmental Research and Public Health. 2021 Jan;18(16):8836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6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March to April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14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234&lt;/RecNum&gt;&lt;DisplayText&gt;[24]&lt;/DisplayText&gt;&lt;record&gt;&lt;rec-number&gt;234&lt;/rec-number&gt;&lt;foreign-keys&gt;&lt;key app="EN" db-id="05aapt0zo5wpp7ewd0a5pzpke92rztv2rp5p" timestamp="1654684106"&gt;234&lt;/key&gt;&lt;/foreign-keys&gt;&lt;ref-type name="Journal Article"&gt;17&lt;/ref-type&gt;&lt;contributors&gt;&lt;authors&gt;&lt;author&gt;Huang &lt;/author&gt;&lt;author&gt;Su&lt;/author&gt;&lt;author&gt;Xiao &lt;/author&gt;&lt;author&gt;Wang&lt;/author&gt;&lt;author&gt;Si &lt;/author&gt;&lt;author&gt;Wang &lt;/author&gt;&lt;author&gt;Gu&lt;/author&gt;&lt;author&gt;Ma &lt;/author&gt;&lt;author&gt;Li L, Zhang S, Yang C. &lt;/author&gt;&lt;/authors&gt;&lt;/contributors&gt;&lt;titles&gt;&lt;title&gt;COVID-19 vaccine hesitancy among different population groups in China: a national multicenter online survey. BMC infectious diseases. 2022 Dec;22(1):1-2.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24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January to March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22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CW, Students, population,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Khiari&lt;/Author&gt;&lt;Year&gt;2021&lt;/Year&gt;&lt;RecNum&gt;235&lt;/RecNum&gt;&lt;DisplayText&gt;[70]&lt;/DisplayText&gt;&lt;record&gt;&lt;rec-number&gt;235&lt;/rec-number&gt;&lt;foreign-keys&gt;&lt;key app="EN" db-id="05aapt0zo5wpp7ewd0a5pzpke92rztv2rp5p" timestamp="1654684239"&gt;235&lt;/key&gt;&lt;/foreign-keys&gt;&lt;ref-type name="Journal Article"&gt;17&lt;/ref-type&gt;&lt;contributors&gt;&lt;authors&gt;&lt;author&gt;Khiari &lt;/author&gt;&lt;author&gt;Cherif&lt;/author&gt;&lt;author&gt;M’ghirbi &lt;/author&gt;&lt;author&gt;Mezlini &lt;/author&gt;&lt;author&gt;Hsairi&lt;/author&gt;&lt;/authors&gt;&lt;/contributors&gt;&lt;titles&gt;&lt;title&gt;COVID-19 Vaccination Acceptance and Its Associated Factors among Cancer Patients in Tunisia. Asian Pacific Journal of Cancer Prevention. 2021 Nov 1;22(11):3499-506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69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ntwi-Berko&lt;/Author&gt;&lt;Year&gt;2022&lt;/Year&gt;&lt;RecNum&gt;10&lt;/RecNum&gt;&lt;DisplayText&gt;[71]&lt;/DisplayText&gt;&lt;record&gt;&lt;rec-number&gt;10&lt;/rec-number&gt;&lt;foreign-keys&gt;&lt;key app="EN" db-id="zwvptsaavfzs2led2e7vstp6zsaattxas0af" timestamp="1654684683"&gt;10&lt;/key&gt;&lt;/foreign-keys&gt;&lt;ref-type name="Journal Article"&gt;17&lt;/ref-type&gt;&lt;contributors&gt;&lt;authors&gt;&lt;author&gt;Antwi-Berko &lt;/author&gt;&lt;author&gt;Bakuri &lt;/author&gt;&lt;author&gt;Otabil &lt;/author&gt;&lt;author&gt;Kwarteng &lt;/author&gt;&lt;/authors&gt;&lt;/contributors&gt;&lt;titles&gt;&lt;title&gt;Determinants and Variations of COVID-19 Vaccine Uptake and Responses Among Minority Ethnic Groups in Amsterdam, the Netherlands. Front. Public Health 10:761987. doi: 10.3389/fpubh.2022.761987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0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anuary  to April 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inority Ethnic Group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Qin&lt;/Author&gt;&lt;Year&gt;2022&lt;/Year&gt;&lt;RecNum&gt;11&lt;/RecNum&gt;&lt;DisplayText&gt;[25]&lt;/DisplayText&gt;&lt;record&gt;&lt;rec-number&gt;11&lt;/rec-number&gt;&lt;foreign-keys&gt;&lt;key app="EN" db-id="zwvptsaavfzs2led2e7vstp6zsaattxas0af" timestamp="1654684683"&gt;11&lt;/key&gt;&lt;/foreign-keys&gt;&lt;ref-type name="Journal Article"&gt;17&lt;/ref-type&gt;&lt;contributors&gt;&lt;authors&gt;&lt;author&gt;Qin &lt;/author&gt;&lt;author&gt;Wang&lt;/author&gt;&lt;author&gt;Tao&lt;/author&gt;&lt;author&gt;Liu &lt;/author&gt;&lt;author&gt;Liu J&lt;/author&gt;&lt;/authors&gt;&lt;/contributors&gt;&lt;titles&gt;&lt;title&gt;Association Between Risk Perception and Acceptance for a Booster Dose of COVID-19 Vaccine to Children Among Child Caregivers in China. Front. Public Health 10:834572. doi: 10.3389/fpubh.2022.834572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4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November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,724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8.46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ld caregivers, Childre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irikalyanpaiboon&lt;/Author&gt;&lt;Year&gt;2021&lt;/Year&gt;&lt;RecNum&gt;12&lt;/RecNum&gt;&lt;DisplayText&gt;[72]&lt;/DisplayText&gt;&lt;record&gt;&lt;rec-number&gt;12&lt;/rec-number&gt;&lt;foreign-keys&gt;&lt;key app="EN" db-id="zwvptsaavfzs2led2e7vstp6zsaattxas0af" timestamp="1654684683"&gt;12&lt;/key&gt;&lt;/foreign-keys&gt;&lt;ref-type name="Journal Article"&gt;17&lt;/ref-type&gt;&lt;contributors&gt;&lt;authors&gt;&lt;author&gt;May Sirikalyanpaiboon&lt;/author&gt;&lt;author&gt;Krittin Ousirimaneechai&lt;/author&gt;&lt;author&gt;Jeerath Phannajit&lt;/author&gt;&lt;author&gt;Panyavee Pitisuttithum&lt;/author&gt;&lt;author&gt;Watsamon Jantarabenjakul&lt;/author&gt;&lt;author&gt;Roongruedee Chaiteerakij&lt;/author&gt;&lt;author&gt;Leilani Paitoonpong&lt;/author&gt;&lt;/authors&gt;&lt;/contributors&gt;&lt;titles&gt;&lt;title&gt;COVID‑19 vaccine acceptance, hesitancy, and determinants among physicians in a university‑based teaching hospital in Thailand. BMC Infectious Diseases (2021) 21:1174. https://doi.org/10.1186/s12879-021-06863-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1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rch 2021 to April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outh East Asi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Nguyen&lt;/Author&gt;&lt;Year&gt;2021&lt;/Year&gt;&lt;RecNum&gt;13&lt;/RecNum&gt;&lt;DisplayText&gt;[73]&lt;/DisplayText&gt;&lt;record&gt;&lt;rec-number&gt;13&lt;/rec-number&gt;&lt;foreign-keys&gt;&lt;key app="EN" db-id="zwvptsaavfzs2led2e7vstp6zsaattxas0af" timestamp="1654684684"&gt;13&lt;/key&gt;&lt;/foreign-keys&gt;&lt;ref-type name="Journal Article"&gt;17&lt;/ref-type&gt;&lt;contributors&gt;&lt;authors&gt;&lt;author&gt;Long Hoang Nguyen&lt;/author&gt;&lt;author&gt;Men Thi Hoang&lt;/author&gt;&lt;author&gt;Lam Duc Nguyen&lt;/author&gt;&lt;author&gt;Thi Ninh&lt;/author&gt;&lt;author&gt;Ha Thi Thu Nguyen&lt;/author&gt;&lt;author&gt;Anh Duy Nguyen&lt;/author&gt;&lt;/authors&gt;&lt;/contributors&gt;&lt;titles&gt;&lt;title&gt;Acceptance and willingness to pay for COVID-19 vaccines among pregnant women in Vietnam.Trop Med Int Health. 2021;00:1–11.. DOI: 10.1111/tmi.13666.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2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anuary to 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Mohamed&lt;/Author&gt;&lt;Year&gt;2021&lt;/Year&gt;&lt;RecNum&gt;14&lt;/RecNum&gt;&lt;DisplayText&gt;[46]&lt;/DisplayText&gt;&lt;record&gt;&lt;rec-number&gt;14&lt;/rec-number&gt;&lt;foreign-keys&gt;&lt;key app="EN" db-id="zwvptsaavfzs2led2e7vstp6zsaattxas0af" timestamp="1654684684"&gt;14&lt;/key&gt;&lt;/foreign-keys&gt;&lt;ref-type name="Journal Article"&gt;17&lt;/ref-type&gt;&lt;contributors&gt;&lt;authors&gt;&lt;author&gt;Mohamed &lt;/author&gt;&lt;author&gt;Solehan &lt;/author&gt;&lt;author&gt;Mohd Rani &lt;/author&gt;&lt;author&gt; Ithnin &lt;/author&gt;&lt;author&gt;Che Isahak CI&lt;/author&gt;&lt;/authors&gt;&lt;/contributors&gt;&lt;titles&gt;&lt;title&gt;Knowledge, acceptance and perception on COVID-19 vaccine among Malaysians: A web-based survey. PLoS ONE 16(8): e0256110. https://doi.org/10.1371/ journal.pone.0256110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5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December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40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ddik&lt;/Author&gt;&lt;Year&gt;2022&lt;/Year&gt;&lt;RecNum&gt;15&lt;/RecNum&gt;&lt;DisplayText&gt;[74]&lt;/DisplayText&gt;&lt;record&gt;&lt;rec-number&gt;15&lt;/rec-number&gt;&lt;foreign-keys&gt;&lt;key app="EN" db-id="zwvptsaavfzs2led2e7vstp6zsaattxas0af" timestamp="1654684684"&gt;15&lt;/key&gt;&lt;/foreign-keys&gt;&lt;ref-type name="Journal Article"&gt;17&lt;/ref-type&gt;&lt;contributors&gt;&lt;authors&gt;&lt;author&gt;Basema Saddik &lt;/author&gt;&lt;author&gt;Najlaa Al-Bluwib&lt;/author&gt;&lt;author&gt;Ankita Shukla &lt;/author&gt;&lt;author&gt;Hiba Barqawi &lt;/author&gt;&lt;author&gt;Hawra Ali Hussain Alsayed &lt;/author&gt;&lt;author&gt;Narjes Saheb Sharif-Askari&lt;/author&gt;&lt;author&gt;Mohamad-Hani Temsah &lt;/author&gt;&lt;author&gt;Riyad Bendardaf &lt;/author&gt;&lt;author&gt;Qutayba Hamidb&lt;/author&gt;&lt;author&gt;Rabih Halwani&lt;/author&gt;&lt;/authors&gt;&lt;/contributors&gt;&lt;titles&gt;&lt;title&gt;Determinants of healthcare workers perceptions, acceptance and choice of COVID-19 vaccines: a cross-sectional study from the United Arab Emirates.HUMAN VACCINES &amp;amp; IMMUNOTHERAPEUTICS , VOL. 18, NO. 1, e1994300 (9 pages. https://doi.org/10.1080/21645515.2021.1994300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3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 xml:space="preserve">November 2020 and  </w:t>
            </w:r>
            <w:r w:rsidRPr="00B51845">
              <w:rPr>
                <w:rFonts w:ascii="Times New Roman" w:hAnsi="Times New Roman" w:cs="Times New Roman"/>
              </w:rPr>
              <w:lastRenderedPageBreak/>
              <w:t>Jan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lastRenderedPageBreak/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Tlale&lt;/Author&gt;&lt;Year&gt;2022&lt;/Year&gt;&lt;RecNum&gt;160&lt;/RecNum&gt;&lt;DisplayText&gt;[75]&lt;/DisplayText&gt;&lt;record&gt;&lt;rec-number&gt;160&lt;/rec-number&gt;&lt;foreign-keys&gt;&lt;key app="EN" db-id="05aapt0zo5wpp7ewd0a5pzpke92rztv2rp5p" timestamp="1654446657"&gt;160&lt;/key&gt;&lt;/foreign-keys&gt;&lt;ref-type name="Journal Article"&gt;17&lt;/ref-type&gt;&lt;contributors&gt;&lt;authors&gt;&lt;author&gt;Tlale &lt;/author&gt;&lt;author&gt;Gabaitiri&lt;/author&gt;&lt;author&gt;Totolo &lt;/author&gt;&lt;author&gt;Smith &lt;/author&gt;&lt;author&gt;Puswane-Katse&lt;/author&gt;&lt;author&gt;Ramonna &lt;/author&gt;&lt;/authors&gt;&lt;/contributors&gt;&lt;titles&gt;&lt;title&gt;Acceptance rate and risk perception towards the COVID-19 vaccine in Botswana. PLoS ONE 17(2): e0263375. https://doi.org/10.1371/journal.pone.0263375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4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30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f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161&lt;/RecNum&gt;&lt;DisplayText&gt;[56]&lt;/DisplayText&gt;&lt;record&gt;&lt;rec-number&gt;161&lt;/rec-number&gt;&lt;foreign-keys&gt;&lt;key app="EN" db-id="05aapt0zo5wpp7ewd0a5pzpke92rztv2rp5p" timestamp="1654447058"&gt;161&lt;/key&gt;&lt;/foreign-keys&gt;&lt;ref-type name="Journal Article"&gt;17&lt;/ref-type&gt;&lt;contributors&gt;&lt;authors&gt;&lt;author&gt;Huang,&lt;/author&gt;&lt;author&gt;Lin,&lt;/author&gt;&lt;author&gt;sieh,&lt;/author&gt;&lt;author&gt; Lin, &lt;/author&gt;&lt;author&gt;Chen,&lt;/author&gt;&lt;author&gt;Wu,&lt;/author&gt;&lt;author&gt;Liu, &lt;/author&gt;&lt;author&gt;Tou, &lt;/author&gt;&lt;author&gt;Yenesew&lt;/author&gt;&lt;/authors&gt;&lt;/contributors&gt;&lt;titles&gt;&lt;title&gt;The Willingness of Elderly Taiwanese Individuals to Accept COVID-19 Vaccines after the First Local Outbreak. Vaccines , 10, 520. https://doi.org/10.3390/vaccines10040520&lt;/title&gt;&lt;/titles&gt;&lt;dates&gt;&lt;year&gt;&lt;style face="normal" font="default" size="10"&gt;2022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5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ne to September 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oberts&lt;/Author&gt;&lt;Year&gt;2021&lt;/Year&gt;&lt;RecNum&gt;162&lt;/RecNum&gt;&lt;DisplayText&gt;[39]&lt;/DisplayText&gt;&lt;record&gt;&lt;rec-number&gt;162&lt;/rec-number&gt;&lt;foreign-keys&gt;&lt;key app="EN" db-id="05aapt0zo5wpp7ewd0a5pzpke92rztv2rp5p" timestamp="1654448598"&gt;162&lt;/key&gt;&lt;/foreign-keys&gt;&lt;ref-type name="Journal Article"&gt;17&lt;/ref-type&gt;&lt;contributors&gt;&lt;authors&gt;&lt;author&gt;Roberts &lt;/author&gt;&lt;author&gt;Brindle &lt;/author&gt;&lt;author&gt;Rogers &lt;/author&gt;&lt;author&gt;Eggo &lt;/author&gt;&lt;author&gt;Enria &lt;/author&gt;&lt;author&gt;Lees S&lt;/author&gt;&lt;/authors&gt;&lt;/contributors&gt;&lt;titles&gt;&lt;title&gt;Vaccine Confidence and Hesitancy at the Start of COVID-19 Vaccine Deployment in the UK: An Embedded Mixed-Methods Study. Front. Public Health 9:745630. doi: 10.3389/fpubh.2021.745630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8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,535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arry&lt;/Author&gt;&lt;Year&gt;2021&lt;/Year&gt;&lt;RecNum&gt;163&lt;/RecNum&gt;&lt;DisplayText&gt;[29]&lt;/DisplayText&gt;&lt;record&gt;&lt;rec-number&gt;163&lt;/rec-number&gt;&lt;foreign-keys&gt;&lt;key app="EN" db-id="05aapt0zo5wpp7ewd0a5pzpke92rztv2rp5p" timestamp="1654449296"&gt;163&lt;/key&gt;&lt;/foreign-keys&gt;&lt;ref-type name="Journal Article"&gt;17&lt;/ref-type&gt;&lt;contributors&gt;&lt;authors&gt;&lt;author&gt;Barry &lt;/author&gt;&lt;author&gt;Temsah&lt;/author&gt;&lt;author&gt;Alhuzaimi &lt;/author&gt;&lt;author&gt;Alamro &lt;/author&gt;&lt;author&gt;Al-Eyadhy &lt;/author&gt;&lt;/authors&gt;&lt;/contributors&gt;&lt;titles&gt;&lt;title&gt;COVID-19 vaccine confidence and hesitancy among health care workers: A cross-sectional survey from a MERS-CoV experienced nation. PLoS ONE 16(11): e0244415. https://doi.org/10.1371/journal.pone.024441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8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Nov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51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aja&lt;/Author&gt;&lt;Year&gt;2022&lt;/Year&gt;&lt;RecNum&gt;164&lt;/RecNum&gt;&lt;DisplayText&gt;[76]&lt;/DisplayText&gt;&lt;record&gt;&lt;rec-number&gt;164&lt;/rec-number&gt;&lt;foreign-keys&gt;&lt;key app="EN" db-id="05aapt0zo5wpp7ewd0a5pzpke92rztv2rp5p" timestamp="1654449644"&gt;164&lt;/key&gt;&lt;/foreign-keys&gt;&lt;ref-type name="Journal Article"&gt;17&lt;/ref-type&gt;&lt;contributors&gt;&lt;authors&gt;&lt;author&gt;Raja &lt;/author&gt;&lt;author&gt;Osman &lt;/author&gt;&lt;author&gt;Musa , &lt;/author&gt;&lt;author&gt;Hussien &lt;/author&gt;&lt;author&gt;Yusuf&lt;/author&gt;&lt;/authors&gt;&lt;/contributors&gt;&lt;titles&gt;&lt;title&gt;COVID-19 vaccine acceptance, hesitancy, and associated factors among medical students in Sudan. PLoS ONE 17(4): e0266670. https://doi.org/10.1371/journal.pone.0266670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5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ne to Jul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Paul&lt;/Author&gt;&lt;Year&gt;2021&lt;/Year&gt;&lt;RecNum&gt;165&lt;/RecNum&gt;&lt;DisplayText&gt;[53]&lt;/DisplayText&gt;&lt;record&gt;&lt;rec-number&gt;165&lt;/rec-number&gt;&lt;foreign-keys&gt;&lt;key app="EN" db-id="05aapt0zo5wpp7ewd0a5pzpke92rztv2rp5p" timestamp="1654450194"&gt;165&lt;/key&gt;&lt;/foreign-keys&gt;&lt;ref-type name="Journal Article"&gt;17&lt;/ref-type&gt;&lt;contributors&gt;&lt;authors&gt;&lt;author&gt;Paul &lt;/author&gt;&lt;author&gt;Sikdar &lt;/author&gt;&lt;author&gt;Mahanta &lt;/author&gt;&lt;author&gt;Ghosh &lt;/author&gt;&lt;author&gt;Jabed &lt;/author&gt;&lt;author&gt;Paul &lt;/author&gt;&lt;/authors&gt;&lt;/contributors&gt;&lt;titles&gt;&lt;title&gt;Peoples’ understanding, acceptance, and perceived challenges of vaccination against COVID-19: A cross-sectional study in Bangladesh. PLoS ONE 16(8): e0256493. https://doi.org/10.1371/journal.pone.025649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5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anuary to 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175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outh East Asi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oche&lt;/Author&gt;&lt;Year&gt;2022&lt;/Year&gt;&lt;RecNum&gt;166&lt;/RecNum&gt;&lt;DisplayText&gt;[55]&lt;/DisplayText&gt;&lt;record&gt;&lt;rec-number&gt;166&lt;/rec-number&gt;&lt;foreign-keys&gt;&lt;key app="EN" db-id="05aapt0zo5wpp7ewd0a5pzpke92rztv2rp5p" timestamp="1654450638"&gt;166&lt;/key&gt;&lt;/foreign-keys&gt;&lt;ref-type name="Journal Article"&gt;17&lt;/ref-type&gt;&lt;contributors&gt;&lt;authors&gt;&lt;author&gt;Bekele Boche&lt;/author&gt;&lt;author&gt;Pharm, &lt;/author&gt;&lt;author&gt;Oliyad Kebede&lt;/author&gt;&lt;author&gt;Pharm, &lt;/author&gt;&lt;author&gt;Mekonnen Damessa,&lt;/author&gt;&lt;author&gt;Pharm&lt;/author&gt;&lt;/authors&gt;&lt;/contributors&gt;&lt;titles&gt;&lt;title&gt;Health Professionals’ COVID-19 Vaccine Acceptance and Associated Factors in Tertiary Hospitals of South-West Ethiopia: A Multi-Center Cross- Sectional Study. INQUIRY: The Journal of Health Care Organization, Provision, and Financing Volume 59: 1–8. DOI: 10.1177/00469580221083181&lt;/title&gt;&lt;/titles&gt;&lt;dates&gt;&lt;year&gt;2022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4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une to Jul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2.73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fric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Riad&lt;/Author&gt;&lt;Year&gt;2021&lt;/Year&gt;&lt;RecNum&gt;167&lt;/RecNum&gt;&lt;DisplayText&gt;[77]&lt;/DisplayText&gt;&lt;record&gt;&lt;rec-number&gt;167&lt;/rec-number&gt;&lt;foreign-keys&gt;&lt;key app="EN" db-id="05aapt0zo5wpp7ewd0a5pzpke92rztv2rp5p" timestamp="1654451074"&gt;167&lt;/key&gt;&lt;/foreign-keys&gt;&lt;ref-type name="Journal Article"&gt;17&lt;/ref-type&gt;&lt;contributors&gt;&lt;authors&gt;&lt;author&gt;Riad,&lt;/author&gt;&lt;author&gt;Jouzová, &lt;/author&gt;&lt;author&gt;Üstün, &lt;/author&gt;&lt;author&gt;Lagová,&lt;/author&gt;&lt;author&gt;Hruban&lt;/author&gt;&lt;author&gt;Jank &lt;/author&gt;&lt;author&gt;Pokorná, &lt;/author&gt;&lt;author&gt;Klugarová,&lt;/author&gt;&lt;author&gt;&lt;style face="normal" font="default" size="100%"&gt; Ko&lt;/style&gt;&lt;style face="normal" font="default" charset="238" size="100%"&gt;š&lt;/style&gt;&lt;style face="normal" font="default" size="100%"&gt;ˇcík, &lt;/style&gt;&lt;/author&gt;&lt;author&gt;Klugar, M. &lt;/author&gt;&lt;/authors&gt;&lt;/contributors&gt;&lt;titles&gt;&lt;title&gt;COVID-19 Vaccine Acceptance of Pregnant and LactatingWomen (PLW) in Czechia: An Analytical Cross-Sectional Study. Int. J. Environ. Res. Public Health , 18, 13373. https://doi.org/10.3390/ijerph18241337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6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August to October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regnant and Lactating Wome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51845">
              <w:rPr>
                <w:rFonts w:ascii="Times New Roman" w:hAnsi="Times New Roman" w:cs="Times New Roman"/>
              </w:rPr>
              <w:t>Czechia</w:t>
            </w:r>
            <w:proofErr w:type="spellEnd"/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Nohl&lt;/Author&gt;&lt;Year&gt;2021&lt;/Year&gt;&lt;RecNum&gt;168&lt;/RecNum&gt;&lt;DisplayText&gt;[58]&lt;/DisplayText&gt;&lt;record&gt;&lt;rec-number&gt;168&lt;/rec-number&gt;&lt;foreign-keys&gt;&lt;key app="EN" db-id="05aapt0zo5wpp7ewd0a5pzpke92rztv2rp5p" timestamp="1654453126"&gt;168&lt;/key&gt;&lt;/foreign-keys&gt;&lt;ref-type name="Journal Article"&gt;17&lt;/ref-type&gt;&lt;contributors&gt;&lt;authors&gt;&lt;author&gt;Nohl, &lt;/author&gt;&lt;author&gt;Afflerbach,&lt;/author&gt;&lt;author&gt;Lurz,&lt;/author&gt;&lt;author&gt;Brune, &lt;/author&gt;&lt;author&gt;Ohmann&lt;/author&gt;&lt;author&gt;Weichert, &lt;/author&gt;&lt;author&gt;Zeiger, &lt;/author&gt;&lt;author&gt;Dudda, M.&lt;/author&gt;&lt;/authors&gt;&lt;/contributors&gt;&lt;titles&gt;&lt;title&gt;Acceptance of COVID-19 Vaccination among Front-Line Health Care Workers: A Nationwide Survey of Emergency Medical Services Personnel from Germany. Vaccines 2021, 9, 424. https://doi.org/10.3390/vaccines9050424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7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December 2020 to Jan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29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Bongomin&lt;/Author&gt;&lt;Year&gt;2021&lt;/Year&gt;&lt;RecNum&gt;169&lt;/RecNum&gt;&lt;DisplayText&gt;[78]&lt;/DisplayText&gt;&lt;record&gt;&lt;rec-number&gt;169&lt;/rec-number&gt;&lt;foreign-keys&gt;&lt;key app="EN" db-id="05aapt0zo5wpp7ewd0a5pzpke92rztv2rp5p" timestamp="1654453806"&gt;169&lt;/key&gt;&lt;/foreign-keys&gt;&lt;ref-type name="Journal Article"&gt;17&lt;/ref-type&gt;&lt;contributors&gt;&lt;authors&gt;&lt;author&gt;Felix Bongomin &lt;/author&gt;&lt;author&gt;Ronald Olum &lt;/author&gt;&lt;author&gt; Irene Andia-Biraro&lt;/author&gt;&lt;author&gt;Frederick Nelson Nakwagala&lt;/author&gt;&lt;author&gt;Khalid Hudow Hassan&lt;/author&gt;&lt;author&gt;Dianah Rhoda Nassozi&lt;/author&gt;&lt;author&gt;Mark Kaddumukasa&lt;/author&gt;&lt;author&gt;Pauline Byakika-Kibwika&lt;/author&gt;&lt;author&gt;Sarah Kiguli &lt;/author&gt;&lt;author&gt;Bruce J. Kirenga&lt;/author&gt;&lt;/authors&gt;&lt;/contributors&gt;&lt;titles&gt;&lt;title&gt;COVID-19 vaccine acceptance among high-risk populations in Uganda, Vol. 8: 1–15, DOI: 10.1177/20499361211024376. 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7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March to April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igh-risk population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fric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-Mulla&lt;/Author&gt;&lt;Year&gt;2021&lt;/Year&gt;&lt;RecNum&gt;170&lt;/RecNum&gt;&lt;DisplayText&gt;[49]&lt;/DisplayText&gt;&lt;record&gt;&lt;rec-number&gt;170&lt;/rec-number&gt;&lt;foreign-keys&gt;&lt;key app="EN" db-id="05aapt0zo5wpp7ewd0a5pzpke92rztv2rp5p" timestamp="1654454207"&gt;170&lt;/key&gt;&lt;/foreign-keys&gt;&lt;ref-type name="Journal Article"&gt;17&lt;/ref-type&gt;&lt;contributors&gt;&lt;authors&gt;&lt;author&gt;Al-Mulla,&lt;/author&gt;&lt;author&gt;Abu-Madi,&lt;/author&gt;&lt;author&gt;Talafha,&lt;/author&gt;&lt;author&gt;Tayyem,&lt;/author&gt;&lt;author&gt;Abdallah, &lt;/author&gt;&lt;/authors&gt;&lt;/contributors&gt;&lt;titles&gt;&lt;title&gt;COVID-19 Vaccine Hesitancy in a Representative Education Sector Population in Qatar. Vaccines , 9, 665. https://doi.org/10.3390/vaccines9060665&lt;/title&gt;&lt;/titles&gt;&lt;dates&gt;&lt;year&gt;&lt;style face="normal" font="default" size="10"&gt;2021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8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mployees and stud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İkiışık&lt;/Author&gt;&lt;Year&gt;2021&lt;/Year&gt;&lt;RecNum&gt;171&lt;/RecNum&gt;&lt;DisplayText&gt;[42]&lt;/DisplayText&gt;&lt;record&gt;&lt;rec-number&gt;171&lt;/rec-number&gt;&lt;foreign-keys&gt;&lt;key app="EN" db-id="05aapt0zo5wpp7ewd0a5pzpke92rztv2rp5p" timestamp="1654454913"&gt;171&lt;/key&gt;&lt;/foreign-keys&gt;&lt;ref-type name="Journal Article"&gt;17&lt;/ref-type&gt;&lt;contributors&gt;&lt;authors&gt;&lt;author&gt;&lt;style face="normal" font="default" charset="238" size="100%"&gt;İkiışık&lt;/style&gt;&lt;/author&gt;&lt;author&gt;&lt;style face="normal" font="default" charset="238" size="100%"&gt;Akif Sezerol &lt;/style&gt;&lt;/author&gt;&lt;author&gt;&lt;style face="normal" font="default" charset="238" size="100%"&gt;Taş&lt;/style&gt;&lt;style face="normal" font="default" size="100%"&gt;ç&lt;/style&gt;&lt;style face="normal" font="default" charset="238" size="100%"&gt;ı &lt;/style&gt;&lt;/author&gt;&lt;author&gt;&lt;style face="normal" font="default" charset="238" size="100%"&gt;Maral&lt;/style&gt;&lt;/author&gt;&lt;/authors&gt;&lt;/contributors&gt;&lt;titles&gt;&lt;title&gt;&lt;style face="normal" font="default" charset="238" size="100%"&gt;COVID-19&lt;/style&gt;&lt;style face="normal" font="default" size="100%"&gt; &lt;/style&gt;&lt;style face="normal" font="default" charset="238" size="100%"&gt;vaccine hesitancy: A community-based&lt;/style&gt;&lt;style face="normal" font="default" size="100%"&gt; &lt;/style&gt;&lt;style face="normal" font="default" charset="238" size="100%"&gt;research in Turkey. Int J Clin Pract. 2021;00:e14336. https://&lt;/style&gt;&lt;style face="normal" font="default" size="100%"&gt;d&lt;/style&gt;&lt;style face="normal" font="default" charset="238" size="100%"&gt;oi.org/10.1111/ijcp.14336&lt;/style&gt;&lt;style face="normal" font="default" size="100%"&gt;&amp;#xD;&lt;/style&gt;&lt;/title&gt;&lt;/titles&gt;&lt;dates&gt;&lt;year&gt;&lt;style face="normal" font="default" size="10"&gt;2021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1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maghaslah&lt;/Author&gt;&lt;Year&gt;2021&lt;/Year&gt;&lt;RecNum&gt;172&lt;/RecNum&gt;&lt;DisplayText&gt;[30]&lt;/DisplayText&gt;&lt;record&gt;&lt;rec-number&gt;172&lt;/rec-number&gt;&lt;foreign-keys&gt;&lt;key app="EN" db-id="05aapt0zo5wpp7ewd0a5pzpke92rztv2rp5p" timestamp="1654455948"&gt;172&lt;/key&gt;&lt;/foreign-keys&gt;&lt;ref-type name="Journal Article"&gt;17&lt;/ref-type&gt;&lt;contributors&gt;&lt;authors&gt;&lt;author&gt;Almaghaslah&lt;/author&gt;&lt;author&gt;Alsayari, &lt;/author&gt;&lt;author&gt;Kandasamy&lt;/author&gt;&lt;author&gt;Vasudevan, R. &lt;/author&gt;&lt;/authors&gt;&lt;/contributors&gt;&lt;titles&gt;&lt;title&gt;COVID-19 Vaccine Hesitancy among Young Adults in Saudi Arabia: A Cross-SectionalWeb-Based Study. Vaccines , 9, 330. https://doi.org/10.3390/vaccines9040330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9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January to 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Yahia&lt;/Author&gt;&lt;Year&gt;2021&lt;/Year&gt;&lt;RecNum&gt;173&lt;/RecNum&gt;&lt;DisplayText&gt;[31]&lt;/DisplayText&gt;&lt;record&gt;&lt;rec-number&gt;173&lt;/rec-number&gt;&lt;foreign-keys&gt;&lt;key app="EN" db-id="05aapt0zo5wpp7ewd0a5pzpke92rztv2rp5p" timestamp="1654456531"&gt;173&lt;/key&gt;&lt;/foreign-keys&gt;&lt;ref-type name="Journal Article"&gt;17&lt;/ref-type&gt;&lt;contributors&gt;&lt;authors&gt;&lt;author&gt;Amar Ibrahim Omer Yahia&lt;/author&gt;&lt;author&gt;Abdullah Mohammed Alshahrani&lt;/author&gt;&lt;author&gt;Wael Gabir H. Alsulmi&lt;/author&gt;&lt;author&gt;Mohammed Mesfer M. Alqarni&lt;/author&gt;&lt;author&gt;Tamim Khalid Abdullah Abdulrahim&lt;/author&gt;&lt;author&gt;Waleed Faya H Heba&lt;/author&gt;&lt;author&gt;Turki Ayidh A&lt;/author&gt;&lt;/authors&gt;&lt;/contributors&gt;&lt;titles&gt;&lt;title&gt;Determinants of COVID-19 vaccine acceptance and hesitancy: a cross-sectional study in Saudi Arabia, Human Vaccines &amp;amp; Immunotherapeutics, 17:11, 4015-4020, DOI: 10.1080/21645515.2021.1950506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0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January and March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Tsai&lt;/Author&gt;&lt;Year&gt;2021&lt;/Year&gt;&lt;RecNum&gt;174&lt;/RecNum&gt;&lt;DisplayText&gt;[57]&lt;/DisplayText&gt;&lt;record&gt;&lt;rec-number&gt;174&lt;/rec-number&gt;&lt;foreign-keys&gt;&lt;key app="EN" db-id="05aapt0zo5wpp7ewd0a5pzpke92rztv2rp5p" timestamp="1654457032"&gt;174&lt;/key&gt;&lt;/foreign-keys&gt;&lt;ref-type name="Journal Article"&gt;17&lt;/ref-type&gt;&lt;contributors&gt;&lt;authors&gt;&lt;author&gt;Tsai, &lt;/author&gt;&lt;author&gt;Yang&lt;/author&gt;&lt;author&gt;Lin,&lt;/author&gt;&lt;author&gt;Liu, J.Z. &lt;/author&gt;&lt;/authors&gt;&lt;/contributors&gt;&lt;titles&gt;&lt;title&gt;Acceptability of COVID-19 Vaccines and Protective Behavior among Adults in Taiwan: Associations between Risk Perception andWillingness to Vaccinate against COVID-19. Int. J. Environ. Res. Public Health, 18, 5579. https://doi.org/10.3390/ijerph18115579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6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Octo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an&lt;/Author&gt;&lt;Year&gt;2021&lt;/Year&gt;&lt;RecNum&gt;175&lt;/RecNum&gt;&lt;DisplayText&gt;[26]&lt;/DisplayText&gt;&lt;record&gt;&lt;rec-number&gt;175&lt;/rec-number&gt;&lt;foreign-keys&gt;&lt;key app="EN" db-id="05aapt0zo5wpp7ewd0a5pzpke92rztv2rp5p" timestamp="1654457497"&gt;175&lt;/key&gt;&lt;/foreign-keys&gt;&lt;ref-type name="Journal Article"&gt;17&lt;/ref-type&gt;&lt;contributors&gt;&lt;authors&gt;&lt;author&gt;Han &lt;/author&gt;&lt;author&gt;Francis,&lt;/author&gt;&lt;author&gt;Zhang&lt;/author&gt;&lt;author&gt;Wang, &lt;/author&gt;&lt;author&gt;Xia,&lt;/author&gt;&lt;author&gt;Lu, &lt;/author&gt;&lt;author&gt;Yang,&lt;/author&gt;&lt;author&gt;Hou, &lt;/author&gt;&lt;/authors&gt;&lt;/contributors&gt;&lt;titles&gt;&lt;title&gt;Confidence, Acceptance andWillingness to Pay for the COVID-19 Vaccine among Migrants in Shanghai, China: A Cross-Sectional Study. Vaccines 2021,9, 443. https://doi.org/10.3390/vaccines905044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5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Nov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12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Elharake&lt;/Author&gt;&lt;Year&gt;2021&lt;/Year&gt;&lt;RecNum&gt;177&lt;/RecNum&gt;&lt;DisplayText&gt;[32]&lt;/DisplayText&gt;&lt;record&gt;&lt;rec-number&gt;177&lt;/rec-number&gt;&lt;foreign-keys&gt;&lt;key app="EN" db-id="05aapt0zo5wpp7ewd0a5pzpke92rztv2rp5p" timestamp="1654459138"&gt;177&lt;/key&gt;&lt;/foreign-keys&gt;&lt;ref-type name="Journal Article"&gt;17&lt;/ref-type&gt;&lt;contributors&gt;&lt;authors&gt;&lt;author&gt;Jad Elharake&lt;/author&gt;&lt;author&gt;Bayan Galal &lt;/author&gt;&lt;author&gt;Saleh A. Alqahtani, &lt;/author&gt;&lt;author&gt;Rana F. Kattan,&lt;/author&gt;&lt;author&gt;Mazin A. Barry,&lt;/author&gt;&lt;author&gt;Mohamad-Hani Temsah&lt;/author&gt;&lt;/authors&gt;&lt;/contributors&gt;&lt;titles&gt;&lt;title&gt;COVID-19 Vaccine Acceptance among Health Care Workers in the Kingdom of Saudi Arabia.International Journal of Infectious Diseases 109 (2021) 286–293. https://doi.org/10.1016/j.ijid.2021.07.004 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1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October to 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3,58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Vallée&lt;/Author&gt;&lt;Year&gt;2021&lt;/Year&gt;&lt;RecNum&gt;178&lt;/RecNum&gt;&lt;DisplayText&gt;[79]&lt;/DisplayText&gt;&lt;record&gt;&lt;rec-number&gt;178&lt;/rec-number&gt;&lt;foreign-keys&gt;&lt;key app="EN" db-id="05aapt0zo5wpp7ewd0a5pzpke92rztv2rp5p" timestamp="1654459724"&gt;178&lt;/key&gt;&lt;/foreign-keys&gt;&lt;ref-type name="Journal Article"&gt;17&lt;/ref-type&gt;&lt;contributors&gt;&lt;authors&gt;&lt;author&gt;Vallée&lt;/author&gt;&lt;author&gt;Fourn&lt;/author&gt;&lt;author&gt;Majerholc,&lt;/author&gt;&lt;author&gt;Touche, &lt;/author&gt;&lt;author&gt; Zucman, D.&lt;/author&gt;&lt;/authors&gt;&lt;/contributors&gt;&lt;titles&gt;&lt;title&gt;COVID-19 Vaccine Hesitancy among French People Living with HIV. Vaccines 2021, 9, 302. https://doi.org/10.3390/vaccines904030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8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Jan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lfageeh&lt;/Author&gt;&lt;Year&gt;2021&lt;/Year&gt;&lt;RecNum&gt;180&lt;/RecNum&gt;&lt;DisplayText&gt;[33]&lt;/DisplayText&gt;&lt;record&gt;&lt;rec-number&gt;180&lt;/rec-number&gt;&lt;foreign-keys&gt;&lt;key app="EN" db-id="05aapt0zo5wpp7ewd0a5pzpke92rztv2rp5p" timestamp="1654460885"&gt;180&lt;/key&gt;&lt;/foreign-keys&gt;&lt;ref-type name="Journal Article"&gt;17&lt;/ref-type&gt;&lt;contributors&gt;&lt;authors&gt;&lt;author&gt;Alfageeh, &lt;/author&gt;&lt;author&gt;Alshareef, &lt;/author&gt;&lt;author&gt;Angawi, &lt;/author&gt;&lt;author&gt;Alhazmi, &lt;/author&gt;&lt;author&gt;Chirwa, G.C.&lt;/author&gt;&lt;/authors&gt;&lt;/contributors&gt;&lt;titles&gt;&lt;title&gt;Acceptability of a COVID-19 Vaccine among the Saudi Population. Vaccines 2021, 9, 226. https://doi.org/10.3390/vaccines9030226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32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Dec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137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Tao&lt;/Author&gt;&lt;Year&gt;2021&lt;/Year&gt;&lt;RecNum&gt;181&lt;/RecNum&gt;&lt;DisplayText&gt;[27]&lt;/DisplayText&gt;&lt;record&gt;&lt;rec-number&gt;181&lt;/rec-number&gt;&lt;foreign-keys&gt;&lt;key app="EN" db-id="05aapt0zo5wpp7ewd0a5pzpke92rztv2rp5p" timestamp="1654461266"&gt;181&lt;/key&gt;&lt;/foreign-keys&gt;&lt;ref-type name="Journal Article"&gt;17&lt;/ref-type&gt;&lt;contributors&gt;&lt;authors&gt;&lt;author&gt;Liyuan Tao&lt;/author&gt;&lt;author&gt;Ruitong Wang&lt;/author&gt;&lt;author&gt;Na Han&lt;/author&gt;&lt;author&gt;Jihong Liu&lt;/author&gt;&lt;author&gt;Chuanxiang Yuan&lt;/author&gt;&lt;author&gt;Lixia Deng&lt;/author&gt;&lt;/authors&gt;&lt;/contributors&gt;&lt;titles&gt;&lt;title&gt;Acceptance of a COVID-19 vaccine and associated factors among pregnant women in China: a multi-center cross-sectional study based on health belief model, Human Vaccines &amp;amp; Immunotherapeutics, 17:8, 2378-2388, DOI:10.1080/21645515.2021.1892432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26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Nov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1392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regnant and Lactating Wome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Western Pacific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Holzmann-Littig&lt;/Author&gt;&lt;Year&gt;2021&lt;/Year&gt;&lt;RecNum&gt;182&lt;/RecNum&gt;&lt;DisplayText&gt;[59]&lt;/DisplayText&gt;&lt;record&gt;&lt;rec-number&gt;182&lt;/rec-number&gt;&lt;foreign-keys&gt;&lt;key app="EN" db-id="05aapt0zo5wpp7ewd0a5pzpke92rztv2rp5p" timestamp="1654461925"&gt;182&lt;/key&gt;&lt;/foreign-keys&gt;&lt;ref-type name="Journal Article"&gt;17&lt;/ref-type&gt;&lt;contributors&gt;&lt;authors&gt;&lt;author&gt;Holzmann-Littig, &lt;/author&gt;&lt;author&gt;Braunisch&lt;/author&gt;&lt;author&gt;ranke, &lt;/author&gt;&lt;author&gt;Popp,&lt;/author&gt;&lt;author&gt;Seeber, &lt;/author&gt;&lt;author&gt; Fichtner,&lt;/author&gt;&lt;author&gt; Littig,&lt;/author&gt;&lt;/authors&gt;&lt;/contributors&gt;&lt;titles&gt;&lt;title&gt;Vaccination Acceptance and Hesitancy among HealthcareWorkers in Germany. Vaccines 2021, 9, 777. https://doi.org/10.3390/vaccines9070777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8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Febr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Gallè&lt;/Author&gt;&lt;Year&gt;2021&lt;/Year&gt;&lt;RecNum&gt;183&lt;/RecNum&gt;&lt;DisplayText&gt;[50]&lt;/DisplayText&gt;&lt;record&gt;&lt;rec-number&gt;183&lt;/rec-number&gt;&lt;foreign-keys&gt;&lt;key app="EN" db-id="05aapt0zo5wpp7ewd0a5pzpke92rztv2rp5p" timestamp="1654462377"&gt;183&lt;/key&gt;&lt;/foreign-keys&gt;&lt;ref-type name="Journal Article"&gt;17&lt;/ref-type&gt;&lt;contributors&gt;&lt;authors&gt;&lt;author&gt;Gallè&lt;/author&gt;&lt;author&gt;Sabella&lt;/author&gt;&lt;author&gt;Roma, &lt;/author&gt;&lt;author&gt;De Giglio, &lt;/author&gt;&lt;author&gt;Caggiano, &lt;/author&gt;&lt;author&gt;Tafuri,&lt;/author&gt;&lt;author&gt;Da Molin&lt;/author&gt;&lt;author&gt;Ferracuti&lt;/author&gt;&lt;author&gt;Montagna&lt;/author&gt;&lt;author&gt;Liguori&lt;/author&gt;&lt;/authors&gt;&lt;/contributors&gt;&lt;titles&gt;&lt;title&gt;Knowledge and Acceptance of COVID-19 Vaccination among Undergraduate Students from Central and Southern Italy. Vaccines 2021, 9, 638. https://doi.org/10.3390/vaccines9060638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9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51845">
              <w:rPr>
                <w:rFonts w:ascii="Times New Roman" w:hAnsi="Times New Roman" w:cs="Times New Roman"/>
                <w:color w:val="000000"/>
              </w:rPr>
              <w:t>February to April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226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El-Elimat&lt;/Author&gt;&lt;Year&gt;2021&lt;/Year&gt;&lt;RecNum&gt;184&lt;/RecNum&gt;&lt;DisplayText&gt;[51]&lt;/DisplayText&gt;&lt;record&gt;&lt;rec-number&gt;184&lt;/rec-number&gt;&lt;foreign-keys&gt;&lt;key app="EN" db-id="05aapt0zo5wpp7ewd0a5pzpke92rztv2rp5p" timestamp="1654462690"&gt;184&lt;/key&gt;&lt;/foreign-keys&gt;&lt;ref-type name="Journal Article"&gt;17&lt;/ref-type&gt;&lt;contributors&gt;&lt;authors&gt;&lt;author&gt;El-Elimat&lt;/author&gt;&lt;author&gt;AbuAlSamen&lt;/author&gt;&lt;author&gt;Almomani &lt;/author&gt;&lt;author&gt;Al-Sawalha &lt;/author&gt;&lt;author&gt;Alali FQ&lt;/author&gt;&lt;/authors&gt;&lt;/contributors&gt;&lt;titles&gt;&lt;title&gt;Acceptance and attitudes toward COVID-19 vaccines: A crosssectional study from Jordan. PLoS ONE 16(4): e0250555. https://doi.org/10.1371/journal. pone.0250555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50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November 2020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,10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Adult population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Saied&lt;/Author&gt;&lt;Year&gt;2021&lt;/Year&gt;&lt;RecNum&gt;185&lt;/RecNum&gt;&lt;DisplayText&gt;[80]&lt;/DisplayText&gt;&lt;record&gt;&lt;rec-number&gt;185&lt;/rec-number&gt;&lt;foreign-keys&gt;&lt;key app="EN" db-id="05aapt0zo5wpp7ewd0a5pzpke92rztv2rp5p" timestamp="1654463187"&gt;185&lt;/key&gt;&lt;/foreign-keys&gt;&lt;ref-type name="Journal Article"&gt;17&lt;/ref-type&gt;&lt;contributors&gt;&lt;authors&gt;&lt;author&gt;Saied &lt;/author&gt;&lt;author&gt;Saied &lt;/author&gt;&lt;author&gt;Kabbash&lt;/author&gt;&lt;author&gt;Abdo SAE.. &lt;/author&gt;&lt;/authors&gt;&lt;/contributors&gt;&lt;titles&gt;&lt;title&gt;Vaccine hesitancy: Beliefs and barriers associated with COVID‐19 vaccination among Egyptian medicalstudents. J Med Virol. ;93:4280–4291. https://doi.org/10.1002/jmv.26910&lt;/title&gt;&lt;/titles&gt;&lt;dates&gt;&lt;year&gt;&lt;style face="normal" font="default" size="10"&gt;2021&lt;/style&gt;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79</w:t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anuary 2021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133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127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astern Mediterranean Region</w:t>
            </w:r>
          </w:p>
        </w:tc>
      </w:tr>
      <w:tr w:rsidR="00AA6B55" w:rsidRPr="00B51845" w:rsidTr="007B4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Align w:val="center"/>
          </w:tcPr>
          <w:p w:rsidR="00AA6B55" w:rsidRPr="00B51845" w:rsidRDefault="00AA6B55" w:rsidP="0029060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51845">
              <w:rPr>
                <w:rFonts w:ascii="Times New Roman" w:hAnsi="Times New Roman" w:cs="Times New Roman"/>
              </w:rPr>
              <w:fldChar w:fldCharType="begin"/>
            </w:r>
            <w:r w:rsidRPr="00B51845">
              <w:rPr>
                <w:rFonts w:ascii="Times New Roman" w:hAnsi="Times New Roman" w:cs="Times New Roman"/>
              </w:rPr>
              <w:instrText xml:space="preserve"> ADDIN EN.CITE &lt;EndNote&gt;&lt;Cite&gt;&lt;Author&gt;Ayhan&lt;/Author&gt;&lt;Year&gt;2021&lt;/Year&gt;&lt;RecNum&gt;186&lt;/RecNum&gt;&lt;DisplayText&gt;[43]&lt;/DisplayText&gt;&lt;record&gt;&lt;rec-number&gt;186&lt;/rec-number&gt;&lt;foreign-keys&gt;&lt;key app="EN" db-id="05aapt0zo5wpp7ewd0a5pzpke92rztv2rp5p" timestamp="1654463569"&gt;186&lt;/key&gt;&lt;/foreign-keys&gt;&lt;ref-type name="Journal Article"&gt;17&lt;/ref-type&gt;&lt;contributors&gt;&lt;authors&gt;&lt;author&gt;Goncu Ayhan &lt;/author&gt;&lt;author&gt;Oluklu &lt;/author&gt;&lt;author&gt;Atalay&lt;/author&gt;&lt;/authors&gt;&lt;/contributors&gt;&lt;titles&gt;&lt;title&gt;COVID-19 vaccine acceptance in pregnant women. Int J Gynecol Obstet. 2021;154:291–296. https://doi.org/10.1002/ijgo.13713&lt;/title&gt;&lt;/titles&gt;&lt;dates&gt;&lt;year&gt;2021&lt;/year&gt;&lt;/dates&gt;&lt;urls&gt;&lt;/urls&gt;&lt;/record&gt;&lt;/Cite&gt;&lt;/EndNote&gt;</w:instrText>
            </w:r>
            <w:r w:rsidRPr="00B51845">
              <w:rPr>
                <w:rFonts w:ascii="Times New Roman" w:hAnsi="Times New Roman" w:cs="Times New Roman"/>
              </w:rPr>
              <w:fldChar w:fldCharType="separate"/>
            </w:r>
            <w:r w:rsidRPr="00B51845">
              <w:rPr>
                <w:rFonts w:ascii="Times New Roman" w:hAnsi="Times New Roman" w:cs="Times New Roman"/>
                <w:b w:val="0"/>
                <w:noProof/>
              </w:rPr>
              <w:t>[</w:t>
            </w:r>
            <w:r w:rsidR="0029060C">
              <w:rPr>
                <w:rFonts w:ascii="Times New Roman" w:hAnsi="Times New Roman" w:cs="Times New Roman"/>
                <w:b w:val="0"/>
                <w:noProof/>
              </w:rPr>
              <w:t>42</w:t>
            </w:r>
            <w:bookmarkStart w:id="0" w:name="_GoBack"/>
            <w:bookmarkEnd w:id="0"/>
            <w:r w:rsidRPr="00B51845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B5184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January to February 202</w:t>
            </w:r>
          </w:p>
        </w:tc>
        <w:tc>
          <w:tcPr>
            <w:tcW w:w="121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76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42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84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43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Pregnant and Lactating Women</w:t>
            </w:r>
          </w:p>
        </w:tc>
        <w:tc>
          <w:tcPr>
            <w:tcW w:w="1279" w:type="dxa"/>
            <w:vAlign w:val="center"/>
          </w:tcPr>
          <w:p w:rsidR="00AA6B55" w:rsidRPr="00B51845" w:rsidRDefault="0029060C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499" w:type="dxa"/>
            <w:vAlign w:val="center"/>
          </w:tcPr>
          <w:p w:rsidR="00AA6B55" w:rsidRPr="00B51845" w:rsidRDefault="00AA6B55" w:rsidP="007B49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1845">
              <w:rPr>
                <w:rFonts w:ascii="Times New Roman" w:hAnsi="Times New Roman" w:cs="Times New Roman"/>
              </w:rPr>
              <w:t>European</w:t>
            </w:r>
          </w:p>
        </w:tc>
      </w:tr>
    </w:tbl>
    <w:p w:rsidR="002E5B42" w:rsidRPr="00AA6B55" w:rsidRDefault="00AA6B55" w:rsidP="00AA6B55">
      <w:pPr>
        <w:pStyle w:val="NoSpacing"/>
        <w:spacing w:after="24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51845">
        <w:rPr>
          <w:rFonts w:ascii="Times New Roman" w:hAnsi="Times New Roman" w:cs="Times New Roman"/>
          <w:i/>
          <w:sz w:val="24"/>
          <w:szCs w:val="24"/>
        </w:rPr>
        <w:t>Keys: HCWs: Healthcare Workers</w:t>
      </w:r>
    </w:p>
    <w:sectPr w:rsidR="002E5B42" w:rsidRPr="00AA6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wis924EU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A7FD1"/>
    <w:multiLevelType w:val="multilevel"/>
    <w:tmpl w:val="44025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2060"/>
      </w:rPr>
    </w:lvl>
    <w:lvl w:ilvl="1">
      <w:start w:val="4"/>
      <w:numFmt w:val="decimal"/>
      <w:isLgl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DA7984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A4812"/>
    <w:multiLevelType w:val="multilevel"/>
    <w:tmpl w:val="3CD63B44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3" w15:restartNumberingAfterBreak="0">
    <w:nsid w:val="0F8516CA"/>
    <w:multiLevelType w:val="hybridMultilevel"/>
    <w:tmpl w:val="721E6BEE"/>
    <w:lvl w:ilvl="0" w:tplc="ED9C3246">
      <w:start w:val="1"/>
      <w:numFmt w:val="decimal"/>
      <w:lvlText w:val="%1."/>
      <w:lvlJc w:val="left"/>
      <w:pPr>
        <w:ind w:left="5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55581"/>
    <w:multiLevelType w:val="hybridMultilevel"/>
    <w:tmpl w:val="B7B2C06C"/>
    <w:lvl w:ilvl="0" w:tplc="7378312E">
      <w:start w:val="1"/>
      <w:numFmt w:val="decimal"/>
      <w:lvlText w:val="%1)"/>
      <w:lvlJc w:val="left"/>
      <w:pPr>
        <w:ind w:left="735" w:hanging="375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D41DF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1873E3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10386"/>
    <w:multiLevelType w:val="hybridMultilevel"/>
    <w:tmpl w:val="4A26E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3E2FDD"/>
    <w:multiLevelType w:val="hybridMultilevel"/>
    <w:tmpl w:val="30F6B092"/>
    <w:lvl w:ilvl="0" w:tplc="7F741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D0086"/>
    <w:multiLevelType w:val="hybridMultilevel"/>
    <w:tmpl w:val="ECBA5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169C5"/>
    <w:multiLevelType w:val="hybridMultilevel"/>
    <w:tmpl w:val="8E34F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764264"/>
    <w:multiLevelType w:val="hybridMultilevel"/>
    <w:tmpl w:val="A4781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7A4A62"/>
    <w:multiLevelType w:val="hybridMultilevel"/>
    <w:tmpl w:val="55ECC4DC"/>
    <w:lvl w:ilvl="0" w:tplc="C262C55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8503E"/>
    <w:multiLevelType w:val="multilevel"/>
    <w:tmpl w:val="3CA02B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3F67739"/>
    <w:multiLevelType w:val="hybridMultilevel"/>
    <w:tmpl w:val="29502C2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5" w15:restartNumberingAfterBreak="0">
    <w:nsid w:val="45482270"/>
    <w:multiLevelType w:val="hybridMultilevel"/>
    <w:tmpl w:val="A47842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B95639"/>
    <w:multiLevelType w:val="hybridMultilevel"/>
    <w:tmpl w:val="056A1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3F711F"/>
    <w:multiLevelType w:val="hybridMultilevel"/>
    <w:tmpl w:val="E6CEEB0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8" w15:restartNumberingAfterBreak="0">
    <w:nsid w:val="640C77E6"/>
    <w:multiLevelType w:val="multilevel"/>
    <w:tmpl w:val="76CABC82"/>
    <w:lvl w:ilvl="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eastAsia="TimesNewRoman"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eastAsia="TimesNewRoman"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900" w:hanging="720"/>
      </w:pPr>
      <w:rPr>
        <w:rFonts w:eastAsia="TimesNewRoman" w:hint="default"/>
        <w:b/>
        <w:i/>
      </w:rPr>
    </w:lvl>
    <w:lvl w:ilvl="4">
      <w:start w:val="1"/>
      <w:numFmt w:val="decimal"/>
      <w:isLgl/>
      <w:lvlText w:val="%1.%2.%3.%4.%5"/>
      <w:lvlJc w:val="left"/>
      <w:pPr>
        <w:ind w:left="1260" w:hanging="1080"/>
      </w:pPr>
      <w:rPr>
        <w:rFonts w:eastAsia="TimesNewRoman" w:hint="default"/>
        <w:b/>
        <w:i/>
      </w:rPr>
    </w:lvl>
    <w:lvl w:ilvl="5">
      <w:start w:val="1"/>
      <w:numFmt w:val="decimal"/>
      <w:isLgl/>
      <w:lvlText w:val="%1.%2.%3.%4.%5.%6"/>
      <w:lvlJc w:val="left"/>
      <w:pPr>
        <w:ind w:left="1620" w:hanging="1440"/>
      </w:pPr>
      <w:rPr>
        <w:rFonts w:eastAsia="TimesNewRoman" w:hint="default"/>
        <w:b/>
        <w:i/>
      </w:rPr>
    </w:lvl>
    <w:lvl w:ilvl="6">
      <w:start w:val="1"/>
      <w:numFmt w:val="decimal"/>
      <w:isLgl/>
      <w:lvlText w:val="%1.%2.%3.%4.%5.%6.%7"/>
      <w:lvlJc w:val="left"/>
      <w:pPr>
        <w:ind w:left="1620" w:hanging="1440"/>
      </w:pPr>
      <w:rPr>
        <w:rFonts w:eastAsia="TimesNewRoman" w:hint="default"/>
        <w:b/>
        <w:i/>
      </w:rPr>
    </w:lvl>
    <w:lvl w:ilvl="7">
      <w:start w:val="1"/>
      <w:numFmt w:val="decimal"/>
      <w:isLgl/>
      <w:lvlText w:val="%1.%2.%3.%4.%5.%6.%7.%8"/>
      <w:lvlJc w:val="left"/>
      <w:pPr>
        <w:ind w:left="1980" w:hanging="1800"/>
      </w:pPr>
      <w:rPr>
        <w:rFonts w:eastAsia="TimesNewRoman" w:hint="default"/>
        <w:b/>
        <w:i/>
      </w:rPr>
    </w:lvl>
    <w:lvl w:ilvl="8">
      <w:start w:val="1"/>
      <w:numFmt w:val="decimal"/>
      <w:isLgl/>
      <w:lvlText w:val="%1.%2.%3.%4.%5.%6.%7.%8.%9"/>
      <w:lvlJc w:val="left"/>
      <w:pPr>
        <w:ind w:left="1980" w:hanging="1800"/>
      </w:pPr>
      <w:rPr>
        <w:rFonts w:eastAsia="TimesNewRoman" w:hint="default"/>
        <w:b/>
        <w:i/>
      </w:rPr>
    </w:lvl>
  </w:abstractNum>
  <w:abstractNum w:abstractNumId="19" w15:restartNumberingAfterBreak="0">
    <w:nsid w:val="67E919AF"/>
    <w:multiLevelType w:val="hybridMultilevel"/>
    <w:tmpl w:val="EE70F202"/>
    <w:lvl w:ilvl="0" w:tplc="9B7C514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F24D64"/>
    <w:multiLevelType w:val="multilevel"/>
    <w:tmpl w:val="5BB2181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79D70AB4"/>
    <w:multiLevelType w:val="hybridMultilevel"/>
    <w:tmpl w:val="1F2C6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03605D"/>
    <w:multiLevelType w:val="hybridMultilevel"/>
    <w:tmpl w:val="2DA20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0"/>
  </w:num>
  <w:num w:numId="4">
    <w:abstractNumId w:val="18"/>
  </w:num>
  <w:num w:numId="5">
    <w:abstractNumId w:val="20"/>
  </w:num>
  <w:num w:numId="6">
    <w:abstractNumId w:val="2"/>
  </w:num>
  <w:num w:numId="7">
    <w:abstractNumId w:val="22"/>
  </w:num>
  <w:num w:numId="8">
    <w:abstractNumId w:val="14"/>
  </w:num>
  <w:num w:numId="9">
    <w:abstractNumId w:val="15"/>
  </w:num>
  <w:num w:numId="10">
    <w:abstractNumId w:val="10"/>
  </w:num>
  <w:num w:numId="11">
    <w:abstractNumId w:val="7"/>
  </w:num>
  <w:num w:numId="12">
    <w:abstractNumId w:val="9"/>
  </w:num>
  <w:num w:numId="13">
    <w:abstractNumId w:val="3"/>
  </w:num>
  <w:num w:numId="14">
    <w:abstractNumId w:val="8"/>
  </w:num>
  <w:num w:numId="15">
    <w:abstractNumId w:val="5"/>
  </w:num>
  <w:num w:numId="16">
    <w:abstractNumId w:val="6"/>
  </w:num>
  <w:num w:numId="17">
    <w:abstractNumId w:val="1"/>
  </w:num>
  <w:num w:numId="18">
    <w:abstractNumId w:val="12"/>
  </w:num>
  <w:num w:numId="19">
    <w:abstractNumId w:val="19"/>
  </w:num>
  <w:num w:numId="20">
    <w:abstractNumId w:val="4"/>
  </w:num>
  <w:num w:numId="21">
    <w:abstractNumId w:val="13"/>
  </w:num>
  <w:num w:numId="22">
    <w:abstractNumId w:val="21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B55"/>
    <w:rsid w:val="001B366D"/>
    <w:rsid w:val="0029060C"/>
    <w:rsid w:val="002E5B42"/>
    <w:rsid w:val="0031624C"/>
    <w:rsid w:val="00720246"/>
    <w:rsid w:val="00AA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2FECD"/>
  <w15:chartTrackingRefBased/>
  <w15:docId w15:val="{976858E8-C579-45BD-B677-1352FD039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B55"/>
  </w:style>
  <w:style w:type="paragraph" w:styleId="Heading1">
    <w:name w:val="heading 1"/>
    <w:basedOn w:val="Normal"/>
    <w:next w:val="Normal"/>
    <w:link w:val="Heading1Char"/>
    <w:uiPriority w:val="9"/>
    <w:qFormat/>
    <w:rsid w:val="00AA6B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B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A6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6B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6B55"/>
    <w:rPr>
      <w:color w:val="605E5C"/>
      <w:shd w:val="clear" w:color="auto" w:fill="E1DFDD"/>
    </w:rPr>
  </w:style>
  <w:style w:type="paragraph" w:customStyle="1" w:styleId="Default">
    <w:name w:val="Default"/>
    <w:rsid w:val="00AA6B55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AA6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A6B55"/>
  </w:style>
  <w:style w:type="paragraph" w:styleId="Footer">
    <w:name w:val="footer"/>
    <w:basedOn w:val="Normal"/>
    <w:link w:val="FooterChar"/>
    <w:uiPriority w:val="99"/>
    <w:unhideWhenUsed/>
    <w:rsid w:val="00AA6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B55"/>
  </w:style>
  <w:style w:type="paragraph" w:styleId="ListParagraph">
    <w:name w:val="List Paragraph"/>
    <w:basedOn w:val="Normal"/>
    <w:uiPriority w:val="34"/>
    <w:qFormat/>
    <w:rsid w:val="00AA6B55"/>
    <w:pPr>
      <w:spacing w:after="0" w:line="240" w:lineRule="auto"/>
      <w:ind w:left="720"/>
      <w:contextualSpacing/>
    </w:pPr>
    <w:rPr>
      <w:rFonts w:ascii="Trebuchet MS" w:eastAsia="Trebuchet MS" w:hAnsi="Trebuchet MS" w:cs="Trebuchet MS"/>
      <w:sz w:val="20"/>
      <w:szCs w:val="20"/>
    </w:rPr>
  </w:style>
  <w:style w:type="paragraph" w:styleId="NoSpacing">
    <w:name w:val="No Spacing"/>
    <w:uiPriority w:val="1"/>
    <w:qFormat/>
    <w:rsid w:val="00AA6B55"/>
    <w:pPr>
      <w:spacing w:after="0" w:line="240" w:lineRule="auto"/>
    </w:pPr>
    <w:rPr>
      <w:rFonts w:ascii="Trebuchet MS" w:eastAsia="Trebuchet MS" w:hAnsi="Trebuchet MS" w:cs="Trebuchet M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A6B55"/>
  </w:style>
  <w:style w:type="paragraph" w:customStyle="1" w:styleId="20-SciencePG-Text">
    <w:name w:val="20-SciencePG-Text"/>
    <w:basedOn w:val="Normal"/>
    <w:qFormat/>
    <w:rsid w:val="00AA6B55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acopre">
    <w:name w:val="acopre"/>
    <w:basedOn w:val="DefaultParagraphFont"/>
    <w:rsid w:val="00AA6B55"/>
  </w:style>
  <w:style w:type="character" w:styleId="Emphasis">
    <w:name w:val="Emphasis"/>
    <w:basedOn w:val="DefaultParagraphFont"/>
    <w:uiPriority w:val="20"/>
    <w:qFormat/>
    <w:rsid w:val="00AA6B55"/>
    <w:rPr>
      <w:i/>
      <w:iCs/>
    </w:rPr>
  </w:style>
  <w:style w:type="character" w:customStyle="1" w:styleId="A22">
    <w:name w:val="A22"/>
    <w:uiPriority w:val="99"/>
    <w:rsid w:val="00AA6B55"/>
    <w:rPr>
      <w:rFonts w:cs="Swis924EU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A6B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B55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AA6B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AA6B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A6B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go">
    <w:name w:val="go"/>
    <w:basedOn w:val="DefaultParagraphFont"/>
    <w:rsid w:val="00AA6B55"/>
  </w:style>
  <w:style w:type="paragraph" w:customStyle="1" w:styleId="EndNoteBibliographyTitle">
    <w:name w:val="EndNote Bibliography Title"/>
    <w:basedOn w:val="Normal"/>
    <w:link w:val="EndNoteBibliographyTitleChar"/>
    <w:rsid w:val="00AA6B55"/>
    <w:pPr>
      <w:spacing w:after="0"/>
      <w:jc w:val="center"/>
    </w:pPr>
    <w:rPr>
      <w:rFonts w:ascii="Trebuchet MS" w:hAnsi="Trebuchet MS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B55"/>
    <w:rPr>
      <w:rFonts w:ascii="Trebuchet MS" w:hAnsi="Trebuchet MS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A6B55"/>
    <w:pPr>
      <w:spacing w:line="240" w:lineRule="auto"/>
      <w:jc w:val="both"/>
    </w:pPr>
    <w:rPr>
      <w:rFonts w:ascii="Trebuchet MS" w:hAnsi="Trebuchet MS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A6B55"/>
    <w:rPr>
      <w:rFonts w:ascii="Trebuchet MS" w:hAnsi="Trebuchet MS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A6B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A6B55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9610</Words>
  <Characters>54777</Characters>
  <Application>Microsoft Office Word</Application>
  <DocSecurity>0</DocSecurity>
  <Lines>456</Lines>
  <Paragraphs>128</Paragraphs>
  <ScaleCrop>false</ScaleCrop>
  <Company/>
  <LinksUpToDate>false</LinksUpToDate>
  <CharactersWithSpaces>6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31T14:14:00Z</dcterms:created>
  <dcterms:modified xsi:type="dcterms:W3CDTF">2022-11-30T07:49:00Z</dcterms:modified>
</cp:coreProperties>
</file>